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B2AD6" w14:textId="4BE70193" w:rsidR="00F82CF8" w:rsidRPr="00CD2F26" w:rsidRDefault="00F82CF8" w:rsidP="00F82CF8">
      <w:pPr>
        <w:jc w:val="both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 xml:space="preserve">Additional file </w:t>
      </w:r>
      <w:r w:rsidR="00A36550">
        <w:rPr>
          <w:rFonts w:cs="Times New Roman"/>
          <w:b/>
          <w:sz w:val="20"/>
          <w:szCs w:val="20"/>
          <w:lang w:val="en-GB"/>
        </w:rPr>
        <w:t>2</w:t>
      </w:r>
      <w:bookmarkStart w:id="0" w:name="_GoBack"/>
      <w:bookmarkEnd w:id="0"/>
    </w:p>
    <w:p w14:paraId="423921E7" w14:textId="1CFFCC74" w:rsidR="00953AA1" w:rsidRPr="00D912EA" w:rsidRDefault="00111034" w:rsidP="00D912EA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D912EA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Table S1</w:t>
      </w:r>
      <w:r w:rsidR="00E678B4" w:rsidRPr="00D912EA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.</w:t>
      </w:r>
      <w:r w:rsidR="00953AA1" w:rsidRPr="00D912EA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  <w:r w:rsidRPr="00D912EA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Physicians e-survey</w:t>
      </w:r>
      <w:r w:rsidR="00581BF6" w:rsidRPr="00D912EA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D912EA" w:rsidRPr="00D912EA" w14:paraId="03752347" w14:textId="77777777" w:rsidTr="00D912EA">
        <w:trPr>
          <w:trHeight w:val="75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6189EDD0" w14:textId="77E5CCF0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 w:rsidR="006A6D3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1: Do you know the ‘Check of Medication’ service? </w:t>
            </w:r>
          </w:p>
        </w:tc>
      </w:tr>
      <w:tr w:rsidR="00D912EA" w:rsidRPr="00D912EA" w14:paraId="207CA8CB" w14:textId="77777777" w:rsidTr="006728C9">
        <w:trPr>
          <w:trHeight w:val="122"/>
        </w:trPr>
        <w:tc>
          <w:tcPr>
            <w:tcW w:w="3397" w:type="dxa"/>
            <w:vMerge w:val="restart"/>
          </w:tcPr>
          <w:p w14:paraId="3FD6FEAF" w14:textId="7F89CE89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 w:rsidR="00AB057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 select)</w:t>
            </w:r>
          </w:p>
        </w:tc>
        <w:tc>
          <w:tcPr>
            <w:tcW w:w="5665" w:type="dxa"/>
          </w:tcPr>
          <w:p w14:paraId="35F559A4" w14:textId="792B153C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</w:tr>
      <w:tr w:rsidR="00D912EA" w:rsidRPr="00D912EA" w14:paraId="4ABE7A58" w14:textId="77777777" w:rsidTr="006728C9">
        <w:trPr>
          <w:trHeight w:val="171"/>
        </w:trPr>
        <w:tc>
          <w:tcPr>
            <w:tcW w:w="3397" w:type="dxa"/>
            <w:vMerge/>
          </w:tcPr>
          <w:p w14:paraId="696440C5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615BB47" w14:textId="50F041E2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</w:tr>
      <w:tr w:rsidR="008F2584" w:rsidRPr="00D912EA" w14:paraId="6F58CB93" w14:textId="77777777" w:rsidTr="006728C9">
        <w:trPr>
          <w:trHeight w:val="171"/>
        </w:trPr>
        <w:tc>
          <w:tcPr>
            <w:tcW w:w="3397" w:type="dxa"/>
          </w:tcPr>
          <w:p w14:paraId="7F7B872F" w14:textId="1D131875" w:rsidR="008F2584" w:rsidRPr="00D912EA" w:rsidRDefault="008F2584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40FE1AD9" w14:textId="57DB82E6" w:rsidR="008F2584" w:rsidRPr="00D912EA" w:rsidRDefault="008F2584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D912EA" w:rsidRPr="00D912EA" w14:paraId="0DD73FE0" w14:textId="77777777" w:rsidTr="00D912EA">
        <w:trPr>
          <w:trHeight w:val="76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26BF2410" w14:textId="03229ADC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2: How do you score the relevance of </w:t>
            </w:r>
            <w:r w:rsidR="008A36F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he overall CMA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ervice? </w:t>
            </w:r>
          </w:p>
        </w:tc>
      </w:tr>
      <w:tr w:rsidR="00D912EA" w:rsidRPr="00D912EA" w14:paraId="34AEA055" w14:textId="77777777" w:rsidTr="006728C9">
        <w:trPr>
          <w:trHeight w:val="50"/>
        </w:trPr>
        <w:tc>
          <w:tcPr>
            <w:tcW w:w="3397" w:type="dxa"/>
            <w:vMerge w:val="restart"/>
          </w:tcPr>
          <w:p w14:paraId="15BA217C" w14:textId="5A8D68C2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 w:rsidR="00AB057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 select)</w:t>
            </w:r>
          </w:p>
        </w:tc>
        <w:tc>
          <w:tcPr>
            <w:tcW w:w="5665" w:type="dxa"/>
          </w:tcPr>
          <w:p w14:paraId="20A352DD" w14:textId="4B8B3B1F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irrelevant</w:t>
            </w:r>
          </w:p>
        </w:tc>
      </w:tr>
      <w:tr w:rsidR="00D912EA" w:rsidRPr="00D912EA" w14:paraId="162EBAC8" w14:textId="77777777" w:rsidTr="006728C9">
        <w:trPr>
          <w:trHeight w:val="50"/>
        </w:trPr>
        <w:tc>
          <w:tcPr>
            <w:tcW w:w="3397" w:type="dxa"/>
            <w:vMerge/>
          </w:tcPr>
          <w:p w14:paraId="2A49B1A0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8300B4F" w14:textId="6C0E150F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rrelevant</w:t>
            </w:r>
          </w:p>
        </w:tc>
      </w:tr>
      <w:tr w:rsidR="00D912EA" w:rsidRPr="00D912EA" w14:paraId="53AF77B6" w14:textId="77777777" w:rsidTr="006728C9">
        <w:trPr>
          <w:trHeight w:val="50"/>
        </w:trPr>
        <w:tc>
          <w:tcPr>
            <w:tcW w:w="3397" w:type="dxa"/>
            <w:vMerge/>
          </w:tcPr>
          <w:p w14:paraId="19C03F69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F4D4DD2" w14:textId="61050529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evant</w:t>
            </w:r>
          </w:p>
        </w:tc>
      </w:tr>
      <w:tr w:rsidR="00D912EA" w:rsidRPr="00D912EA" w14:paraId="6A69B7AB" w14:textId="77777777" w:rsidTr="006728C9">
        <w:trPr>
          <w:trHeight w:val="140"/>
        </w:trPr>
        <w:tc>
          <w:tcPr>
            <w:tcW w:w="3397" w:type="dxa"/>
            <w:vMerge/>
          </w:tcPr>
          <w:p w14:paraId="0D9055DD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53AC378" w14:textId="4933F249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relevant</w:t>
            </w:r>
          </w:p>
        </w:tc>
      </w:tr>
      <w:tr w:rsidR="008F2584" w:rsidRPr="00D912EA" w14:paraId="131879EB" w14:textId="77777777" w:rsidTr="006728C9">
        <w:trPr>
          <w:trHeight w:val="171"/>
        </w:trPr>
        <w:tc>
          <w:tcPr>
            <w:tcW w:w="3397" w:type="dxa"/>
          </w:tcPr>
          <w:p w14:paraId="12791E2A" w14:textId="77777777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4B86F2AB" w14:textId="77777777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D912EA" w:rsidRPr="00D912EA" w14:paraId="2C48475C" w14:textId="77777777" w:rsidTr="00D912EA">
        <w:trPr>
          <w:trHeight w:val="50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40342A51" w14:textId="2A25E167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3: How do you score the relevance of the </w:t>
            </w:r>
            <w:r w:rsidR="008A36F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commendations for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IV to oral switch?</w:t>
            </w:r>
          </w:p>
        </w:tc>
      </w:tr>
      <w:tr w:rsidR="00D912EA" w:rsidRPr="00D912EA" w14:paraId="01ED7541" w14:textId="77777777" w:rsidTr="006728C9">
        <w:trPr>
          <w:trHeight w:val="222"/>
        </w:trPr>
        <w:tc>
          <w:tcPr>
            <w:tcW w:w="3397" w:type="dxa"/>
            <w:vMerge w:val="restart"/>
          </w:tcPr>
          <w:p w14:paraId="2859FA9E" w14:textId="170C4F5C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 w:rsidR="00AB057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-select)</w:t>
            </w:r>
          </w:p>
        </w:tc>
        <w:tc>
          <w:tcPr>
            <w:tcW w:w="5665" w:type="dxa"/>
          </w:tcPr>
          <w:p w14:paraId="1EF040AA" w14:textId="158FCB13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irrelevant</w:t>
            </w:r>
          </w:p>
        </w:tc>
      </w:tr>
      <w:tr w:rsidR="00D912EA" w:rsidRPr="00D912EA" w14:paraId="5A57AFAA" w14:textId="77777777" w:rsidTr="006728C9">
        <w:trPr>
          <w:trHeight w:val="222"/>
        </w:trPr>
        <w:tc>
          <w:tcPr>
            <w:tcW w:w="3397" w:type="dxa"/>
            <w:vMerge/>
          </w:tcPr>
          <w:p w14:paraId="3FCA57CE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0976056" w14:textId="486E5664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rrelevant</w:t>
            </w:r>
          </w:p>
        </w:tc>
      </w:tr>
      <w:tr w:rsidR="00D912EA" w:rsidRPr="00D912EA" w14:paraId="71E9E76D" w14:textId="77777777" w:rsidTr="006728C9">
        <w:trPr>
          <w:trHeight w:val="222"/>
        </w:trPr>
        <w:tc>
          <w:tcPr>
            <w:tcW w:w="3397" w:type="dxa"/>
            <w:vMerge/>
          </w:tcPr>
          <w:p w14:paraId="02710823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551E5CE" w14:textId="4BF526E6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evant</w:t>
            </w:r>
          </w:p>
        </w:tc>
      </w:tr>
      <w:tr w:rsidR="00D912EA" w:rsidRPr="00D912EA" w14:paraId="032F2A3C" w14:textId="77777777" w:rsidTr="006728C9">
        <w:trPr>
          <w:trHeight w:val="222"/>
        </w:trPr>
        <w:tc>
          <w:tcPr>
            <w:tcW w:w="3397" w:type="dxa"/>
            <w:vMerge/>
          </w:tcPr>
          <w:p w14:paraId="554D1574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93CF928" w14:textId="16E226F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relevant</w:t>
            </w:r>
          </w:p>
        </w:tc>
      </w:tr>
      <w:tr w:rsidR="008F2584" w:rsidRPr="00D912EA" w14:paraId="0A194908" w14:textId="77777777" w:rsidTr="006728C9">
        <w:trPr>
          <w:trHeight w:val="171"/>
        </w:trPr>
        <w:tc>
          <w:tcPr>
            <w:tcW w:w="3397" w:type="dxa"/>
          </w:tcPr>
          <w:p w14:paraId="1EAD822E" w14:textId="77777777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0167E719" w14:textId="77777777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D912EA" w:rsidRPr="00D912EA" w14:paraId="4100367D" w14:textId="77777777" w:rsidTr="00D912EA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29DDE753" w14:textId="13111A8B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 w:rsid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4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8A36F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For which of the topics below do you find the service relevant (select all that are considered as relevant)? </w:t>
            </w:r>
          </w:p>
        </w:tc>
      </w:tr>
      <w:tr w:rsidR="006A6D31" w:rsidRPr="00D912EA" w14:paraId="49886AB4" w14:textId="77777777" w:rsidTr="006728C9">
        <w:trPr>
          <w:trHeight w:val="222"/>
        </w:trPr>
        <w:tc>
          <w:tcPr>
            <w:tcW w:w="3397" w:type="dxa"/>
            <w:vMerge w:val="restart"/>
          </w:tcPr>
          <w:p w14:paraId="5C18C648" w14:textId="48677F98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 (multi-select)</w:t>
            </w:r>
          </w:p>
        </w:tc>
        <w:tc>
          <w:tcPr>
            <w:tcW w:w="5665" w:type="dxa"/>
          </w:tcPr>
          <w:p w14:paraId="3D7B9824" w14:textId="6F8A68B6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drug-drug interactions</w:t>
            </w:r>
          </w:p>
        </w:tc>
      </w:tr>
      <w:tr w:rsidR="006A6D31" w:rsidRPr="00D912EA" w14:paraId="475FF0CE" w14:textId="77777777" w:rsidTr="006728C9">
        <w:trPr>
          <w:trHeight w:val="222"/>
        </w:trPr>
        <w:tc>
          <w:tcPr>
            <w:tcW w:w="3397" w:type="dxa"/>
            <w:vMerge/>
          </w:tcPr>
          <w:p w14:paraId="1D02B6AD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C26CBAA" w14:textId="1D98109B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QT-prolongation</w:t>
            </w:r>
          </w:p>
        </w:tc>
      </w:tr>
      <w:tr w:rsidR="006A6D31" w:rsidRPr="00D912EA" w14:paraId="191C8924" w14:textId="77777777" w:rsidTr="006728C9">
        <w:trPr>
          <w:trHeight w:val="222"/>
        </w:trPr>
        <w:tc>
          <w:tcPr>
            <w:tcW w:w="3397" w:type="dxa"/>
            <w:vMerge/>
          </w:tcPr>
          <w:p w14:paraId="273712DA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6DAF603" w14:textId="05749FE9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hypokalemia or hyperkalemia</w:t>
            </w:r>
          </w:p>
        </w:tc>
      </w:tr>
      <w:tr w:rsidR="006A6D31" w:rsidRPr="00D912EA" w14:paraId="0653F4A8" w14:textId="77777777" w:rsidTr="006728C9">
        <w:trPr>
          <w:trHeight w:val="222"/>
        </w:trPr>
        <w:tc>
          <w:tcPr>
            <w:tcW w:w="3397" w:type="dxa"/>
            <w:vMerge/>
          </w:tcPr>
          <w:p w14:paraId="166019F6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FD0BF9D" w14:textId="4258F930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pain therapy</w:t>
            </w:r>
          </w:p>
        </w:tc>
      </w:tr>
      <w:tr w:rsidR="006A6D31" w:rsidRPr="00D912EA" w14:paraId="7D2C832D" w14:textId="77777777" w:rsidTr="006728C9">
        <w:trPr>
          <w:trHeight w:val="222"/>
        </w:trPr>
        <w:tc>
          <w:tcPr>
            <w:tcW w:w="3397" w:type="dxa"/>
            <w:vMerge/>
          </w:tcPr>
          <w:p w14:paraId="5838FE0D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D7719FB" w14:textId="2F21C531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therapeutic drug monitoring of antimicrobials</w:t>
            </w:r>
          </w:p>
        </w:tc>
      </w:tr>
      <w:tr w:rsidR="006A6D31" w:rsidRPr="00D912EA" w14:paraId="198ADF6F" w14:textId="77777777" w:rsidTr="006728C9">
        <w:trPr>
          <w:trHeight w:val="222"/>
        </w:trPr>
        <w:tc>
          <w:tcPr>
            <w:tcW w:w="3397" w:type="dxa"/>
            <w:vMerge/>
          </w:tcPr>
          <w:p w14:paraId="42FA6AA5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BDA1CAD" w14:textId="74C0EDB8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 of restrictive use of antimicrobials</w:t>
            </w:r>
          </w:p>
        </w:tc>
      </w:tr>
      <w:tr w:rsidR="006A6D31" w:rsidRPr="00D912EA" w14:paraId="34A035AD" w14:textId="77777777" w:rsidTr="006728C9">
        <w:trPr>
          <w:trHeight w:val="222"/>
        </w:trPr>
        <w:tc>
          <w:tcPr>
            <w:tcW w:w="3397" w:type="dxa"/>
            <w:vMerge/>
          </w:tcPr>
          <w:p w14:paraId="44871C82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E5D8411" w14:textId="07E233D6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-escalation of antimicrobials</w:t>
            </w:r>
          </w:p>
        </w:tc>
      </w:tr>
      <w:tr w:rsidR="006A6D31" w:rsidRPr="00D912EA" w14:paraId="71F4F5C3" w14:textId="77777777" w:rsidTr="006728C9">
        <w:trPr>
          <w:trHeight w:val="222"/>
        </w:trPr>
        <w:tc>
          <w:tcPr>
            <w:tcW w:w="3397" w:type="dxa"/>
            <w:vMerge/>
          </w:tcPr>
          <w:p w14:paraId="22561A09" w14:textId="77777777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C317F7E" w14:textId="158BC019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 recommendations for antimicrobials</w:t>
            </w:r>
          </w:p>
        </w:tc>
      </w:tr>
      <w:tr w:rsidR="006A6D31" w:rsidRPr="00D912EA" w14:paraId="4FA5A96B" w14:textId="77777777" w:rsidTr="006728C9">
        <w:trPr>
          <w:trHeight w:val="222"/>
        </w:trPr>
        <w:tc>
          <w:tcPr>
            <w:tcW w:w="3397" w:type="dxa"/>
            <w:vMerge/>
          </w:tcPr>
          <w:p w14:paraId="0DA6E6B0" w14:textId="77777777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6ECA5E8" w14:textId="3695AAE3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 recommendations for anticoagulants</w:t>
            </w:r>
          </w:p>
        </w:tc>
      </w:tr>
      <w:tr w:rsidR="006A6D31" w:rsidRPr="00D912EA" w14:paraId="0C20B389" w14:textId="77777777" w:rsidTr="006728C9">
        <w:trPr>
          <w:trHeight w:val="222"/>
        </w:trPr>
        <w:tc>
          <w:tcPr>
            <w:tcW w:w="3397" w:type="dxa"/>
            <w:vMerge/>
          </w:tcPr>
          <w:p w14:paraId="044C6AD8" w14:textId="77777777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2AB9932" w14:textId="4A7CFD72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 recommendations in renal impairment</w:t>
            </w:r>
          </w:p>
        </w:tc>
      </w:tr>
      <w:tr w:rsidR="006A6D31" w:rsidRPr="00D912EA" w14:paraId="1B06AD9B" w14:textId="77777777" w:rsidTr="006728C9">
        <w:trPr>
          <w:trHeight w:val="222"/>
        </w:trPr>
        <w:tc>
          <w:tcPr>
            <w:tcW w:w="3397" w:type="dxa"/>
            <w:vMerge/>
          </w:tcPr>
          <w:p w14:paraId="70CEA943" w14:textId="77777777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3407649" w14:textId="554BC1A6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V to oral switch therapy</w:t>
            </w:r>
          </w:p>
        </w:tc>
      </w:tr>
      <w:tr w:rsidR="006A6D31" w:rsidRPr="00D912EA" w14:paraId="23E65FB5" w14:textId="77777777" w:rsidTr="006728C9">
        <w:trPr>
          <w:trHeight w:val="222"/>
        </w:trPr>
        <w:tc>
          <w:tcPr>
            <w:tcW w:w="3397" w:type="dxa"/>
            <w:vMerge/>
          </w:tcPr>
          <w:p w14:paraId="0CF9C164" w14:textId="77777777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47CD438" w14:textId="1576B7A4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evant for all these topics</w:t>
            </w:r>
          </w:p>
        </w:tc>
      </w:tr>
      <w:tr w:rsidR="006A6D31" w:rsidRPr="00D912EA" w14:paraId="2F0C971A" w14:textId="77777777" w:rsidTr="006728C9">
        <w:trPr>
          <w:trHeight w:val="222"/>
        </w:trPr>
        <w:tc>
          <w:tcPr>
            <w:tcW w:w="3397" w:type="dxa"/>
            <w:vMerge/>
          </w:tcPr>
          <w:p w14:paraId="5C158A8D" w14:textId="77777777" w:rsidR="006A6D31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171350A" w14:textId="026EB186" w:rsidR="006A6D31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relevant for all these topics</w:t>
            </w:r>
          </w:p>
        </w:tc>
      </w:tr>
      <w:tr w:rsidR="008F2584" w:rsidRPr="00D912EA" w14:paraId="48B47264" w14:textId="77777777" w:rsidTr="006728C9">
        <w:trPr>
          <w:trHeight w:val="171"/>
        </w:trPr>
        <w:tc>
          <w:tcPr>
            <w:tcW w:w="3397" w:type="dxa"/>
          </w:tcPr>
          <w:p w14:paraId="5C5F2A7D" w14:textId="74145FB0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tional remarks</w:t>
            </w:r>
            <w:r w:rsidR="006728C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/or s</w:t>
            </w:r>
            <w:r w:rsidR="006728C9" w:rsidRPr="006728C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ggestions to further expand the CMA service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5665" w:type="dxa"/>
          </w:tcPr>
          <w:p w14:paraId="291190A6" w14:textId="77777777" w:rsidR="008F2584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  <w:p w14:paraId="49EDF3F2" w14:textId="58E01EFC" w:rsidR="008F2584" w:rsidRPr="00D912EA" w:rsidRDefault="008F2584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912EA" w:rsidRPr="00D912EA" w14:paraId="74DA3B58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02BF02C7" w14:textId="09CE9E7F" w:rsidR="00D912EA" w:rsidRPr="00D912EA" w:rsidRDefault="006A6D3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question </w:t>
            </w:r>
            <w:r w:rsid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5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10124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Which c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mmunication method</w:t>
            </w:r>
            <w:r w:rsidR="0010124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do you prefer </w:t>
            </w:r>
            <w:r w:rsidR="006728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or</w:t>
            </w:r>
            <w:r w:rsidR="00101241" w:rsidRPr="0010124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provid</w:t>
            </w:r>
            <w:r w:rsidR="006728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g</w:t>
            </w:r>
            <w:r w:rsidR="00101241" w:rsidRPr="0010124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the pharmacist recommendation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? </w:t>
            </w:r>
          </w:p>
        </w:tc>
      </w:tr>
      <w:tr w:rsidR="00D912EA" w:rsidRPr="00D912EA" w14:paraId="43F3CD6A" w14:textId="77777777" w:rsidTr="006728C9">
        <w:trPr>
          <w:trHeight w:val="222"/>
        </w:trPr>
        <w:tc>
          <w:tcPr>
            <w:tcW w:w="3397" w:type="dxa"/>
            <w:vMerge w:val="restart"/>
          </w:tcPr>
          <w:p w14:paraId="1EC86DF4" w14:textId="3C91E031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 w:rsidR="006A6D3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-select)</w:t>
            </w:r>
          </w:p>
        </w:tc>
        <w:tc>
          <w:tcPr>
            <w:tcW w:w="5665" w:type="dxa"/>
          </w:tcPr>
          <w:p w14:paraId="0A2EE42A" w14:textId="76569D72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ectronic note</w:t>
            </w:r>
          </w:p>
        </w:tc>
      </w:tr>
      <w:tr w:rsidR="00D912EA" w:rsidRPr="00D912EA" w14:paraId="60E13406" w14:textId="77777777" w:rsidTr="006728C9">
        <w:trPr>
          <w:trHeight w:val="222"/>
        </w:trPr>
        <w:tc>
          <w:tcPr>
            <w:tcW w:w="3397" w:type="dxa"/>
            <w:vMerge/>
          </w:tcPr>
          <w:p w14:paraId="14D0627A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95EB20C" w14:textId="3214E8D8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lephone contact</w:t>
            </w:r>
          </w:p>
        </w:tc>
      </w:tr>
      <w:tr w:rsidR="00D912EA" w:rsidRPr="00D912EA" w14:paraId="59A58380" w14:textId="77777777" w:rsidTr="006728C9">
        <w:trPr>
          <w:trHeight w:val="222"/>
        </w:trPr>
        <w:tc>
          <w:tcPr>
            <w:tcW w:w="3397" w:type="dxa"/>
            <w:vMerge/>
          </w:tcPr>
          <w:p w14:paraId="24506366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3B021327" w14:textId="6D6E649D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ther: … </w:t>
            </w:r>
            <w:r w:rsidRPr="006A6D3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(please specify)</w:t>
            </w:r>
          </w:p>
        </w:tc>
      </w:tr>
      <w:tr w:rsidR="00D912EA" w:rsidRPr="00D912EA" w14:paraId="45AB6CC0" w14:textId="77777777" w:rsidTr="006728C9">
        <w:trPr>
          <w:trHeight w:val="222"/>
        </w:trPr>
        <w:tc>
          <w:tcPr>
            <w:tcW w:w="3397" w:type="dxa"/>
            <w:vMerge/>
          </w:tcPr>
          <w:p w14:paraId="625CD70B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EB29FDC" w14:textId="523E5791" w:rsidR="00D912EA" w:rsidRPr="00D912EA" w:rsidRDefault="006A6D31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opinion</w:t>
            </w:r>
          </w:p>
        </w:tc>
      </w:tr>
      <w:tr w:rsidR="00101241" w:rsidRPr="00D912EA" w14:paraId="5F41CC6B" w14:textId="77777777" w:rsidTr="006728C9">
        <w:trPr>
          <w:trHeight w:val="171"/>
        </w:trPr>
        <w:tc>
          <w:tcPr>
            <w:tcW w:w="3397" w:type="dxa"/>
          </w:tcPr>
          <w:p w14:paraId="6418D6B0" w14:textId="77777777" w:rsidR="00101241" w:rsidRPr="00D912EA" w:rsidRDefault="0010124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62D9F967" w14:textId="37D9C935" w:rsidR="00101241" w:rsidRPr="00D912EA" w:rsidRDefault="0010124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D912EA" w:rsidRPr="00D912EA" w14:paraId="6AFEBA1A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626F82ED" w14:textId="1828ECFF" w:rsidR="00D912EA" w:rsidRPr="00D912EA" w:rsidRDefault="006A6D3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 w:rsid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="00D912EA"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 How do you score t</w:t>
            </w:r>
            <w:r w:rsid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e quality of the provided recommendations?</w:t>
            </w:r>
          </w:p>
        </w:tc>
      </w:tr>
      <w:tr w:rsidR="00D912EA" w:rsidRPr="00D912EA" w14:paraId="145739B1" w14:textId="77777777" w:rsidTr="006728C9">
        <w:trPr>
          <w:trHeight w:val="222"/>
        </w:trPr>
        <w:tc>
          <w:tcPr>
            <w:tcW w:w="3397" w:type="dxa"/>
            <w:vMerge w:val="restart"/>
          </w:tcPr>
          <w:p w14:paraId="78B4113B" w14:textId="6429DC48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 w:rsidR="006A6D3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-select)</w:t>
            </w:r>
          </w:p>
        </w:tc>
        <w:tc>
          <w:tcPr>
            <w:tcW w:w="5665" w:type="dxa"/>
          </w:tcPr>
          <w:p w14:paraId="2F0600BE" w14:textId="122C5EFC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adequate</w:t>
            </w:r>
          </w:p>
        </w:tc>
      </w:tr>
      <w:tr w:rsidR="00D912EA" w:rsidRPr="00D912EA" w14:paraId="4D3A0DBE" w14:textId="77777777" w:rsidTr="006728C9">
        <w:trPr>
          <w:trHeight w:val="222"/>
        </w:trPr>
        <w:tc>
          <w:tcPr>
            <w:tcW w:w="3397" w:type="dxa"/>
            <w:vMerge/>
          </w:tcPr>
          <w:p w14:paraId="2A5290EE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3C8ECC22" w14:textId="037EB6BB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mited</w:t>
            </w:r>
          </w:p>
        </w:tc>
      </w:tr>
      <w:tr w:rsidR="00D912EA" w:rsidRPr="00D912EA" w14:paraId="5E9A0E9E" w14:textId="77777777" w:rsidTr="006728C9">
        <w:trPr>
          <w:trHeight w:val="222"/>
        </w:trPr>
        <w:tc>
          <w:tcPr>
            <w:tcW w:w="3397" w:type="dxa"/>
            <w:vMerge/>
          </w:tcPr>
          <w:p w14:paraId="2687CF46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3278805" w14:textId="5665CF6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od</w:t>
            </w:r>
          </w:p>
        </w:tc>
      </w:tr>
      <w:tr w:rsidR="00D912EA" w:rsidRPr="00D912EA" w14:paraId="73838C5F" w14:textId="77777777" w:rsidTr="006728C9">
        <w:trPr>
          <w:trHeight w:val="222"/>
        </w:trPr>
        <w:tc>
          <w:tcPr>
            <w:tcW w:w="3397" w:type="dxa"/>
            <w:vMerge/>
          </w:tcPr>
          <w:p w14:paraId="166BCBB1" w14:textId="77777777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072145A" w14:textId="6C219519" w:rsidR="00D912EA" w:rsidRPr="00D912EA" w:rsidRDefault="00D912EA" w:rsidP="00D912E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good</w:t>
            </w:r>
          </w:p>
        </w:tc>
      </w:tr>
      <w:tr w:rsidR="00101241" w:rsidRPr="00D912EA" w14:paraId="35422E4C" w14:textId="77777777" w:rsidTr="006728C9">
        <w:trPr>
          <w:trHeight w:val="171"/>
        </w:trPr>
        <w:tc>
          <w:tcPr>
            <w:tcW w:w="3397" w:type="dxa"/>
          </w:tcPr>
          <w:p w14:paraId="545B7DF5" w14:textId="77777777" w:rsidR="00101241" w:rsidRPr="00D912EA" w:rsidRDefault="0010124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62000163" w14:textId="0AC995BF" w:rsidR="00101241" w:rsidRPr="00D912EA" w:rsidRDefault="00101241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</w:tbl>
    <w:p w14:paraId="32D58A53" w14:textId="5CFE8D81" w:rsidR="00581BF6" w:rsidRDefault="00101241" w:rsidP="00D912EA">
      <w:pPr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CMA: Check of Medication Appropriateness; IV: intravenous</w:t>
      </w:r>
    </w:p>
    <w:p w14:paraId="05430B48" w14:textId="77777777" w:rsidR="006728C9" w:rsidRDefault="006728C9" w:rsidP="006728C9">
      <w:pPr>
        <w:pStyle w:val="Caption"/>
        <w:keepNext/>
        <w:spacing w:line="480" w:lineRule="auto"/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sectPr w:rsidR="006728C9" w:rsidSect="00137E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E3D862" w14:textId="63D5074E" w:rsidR="006728C9" w:rsidRPr="00D912EA" w:rsidRDefault="006728C9" w:rsidP="006728C9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D912EA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Table S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2</w:t>
      </w:r>
      <w:r w:rsidRPr="00D912EA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GB"/>
        </w:rPr>
        <w:t>.</w:t>
      </w:r>
      <w:r w:rsidRPr="00D912EA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Ph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>armacists</w:t>
      </w:r>
      <w:r w:rsidRPr="00D912EA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 e-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6728C9" w:rsidRPr="00D912EA" w14:paraId="240A9B23" w14:textId="77777777" w:rsidTr="005A531D">
        <w:trPr>
          <w:trHeight w:val="75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67F102F0" w14:textId="5420F35B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1: </w:t>
            </w:r>
            <w:r w:rsidR="00024D6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ow satisfied are you with the overall CMA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ervice?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6728C9" w:rsidRPr="00D912EA" w14:paraId="76DBC654" w14:textId="77777777" w:rsidTr="004D13C9">
        <w:trPr>
          <w:trHeight w:val="122"/>
        </w:trPr>
        <w:tc>
          <w:tcPr>
            <w:tcW w:w="3397" w:type="dxa"/>
            <w:vMerge w:val="restart"/>
          </w:tcPr>
          <w:p w14:paraId="45EE6169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 select)</w:t>
            </w:r>
          </w:p>
        </w:tc>
        <w:tc>
          <w:tcPr>
            <w:tcW w:w="5665" w:type="dxa"/>
          </w:tcPr>
          <w:p w14:paraId="651BCEDC" w14:textId="1CA6AF51" w:rsidR="006728C9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dissatisfied</w:t>
            </w:r>
          </w:p>
        </w:tc>
      </w:tr>
      <w:tr w:rsidR="00014205" w:rsidRPr="00D912EA" w14:paraId="212BB6D4" w14:textId="77777777" w:rsidTr="004D13C9">
        <w:trPr>
          <w:trHeight w:val="122"/>
        </w:trPr>
        <w:tc>
          <w:tcPr>
            <w:tcW w:w="3397" w:type="dxa"/>
            <w:vMerge/>
          </w:tcPr>
          <w:p w14:paraId="151A09A9" w14:textId="77777777" w:rsidR="00014205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2F1613A" w14:textId="43E1D9EA" w:rsidR="00014205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satisfied</w:t>
            </w:r>
          </w:p>
        </w:tc>
      </w:tr>
      <w:tr w:rsidR="00014205" w:rsidRPr="00D912EA" w14:paraId="651B9AA7" w14:textId="77777777" w:rsidTr="004D13C9">
        <w:trPr>
          <w:trHeight w:val="122"/>
        </w:trPr>
        <w:tc>
          <w:tcPr>
            <w:tcW w:w="3397" w:type="dxa"/>
            <w:vMerge/>
          </w:tcPr>
          <w:p w14:paraId="34E172CA" w14:textId="77777777" w:rsidR="00014205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7FD8D1E" w14:textId="364BD7B1" w:rsidR="00014205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tisfied</w:t>
            </w:r>
          </w:p>
        </w:tc>
      </w:tr>
      <w:tr w:rsidR="006728C9" w:rsidRPr="00D912EA" w14:paraId="6EE66CE0" w14:textId="77777777" w:rsidTr="004D13C9">
        <w:trPr>
          <w:trHeight w:val="171"/>
        </w:trPr>
        <w:tc>
          <w:tcPr>
            <w:tcW w:w="3397" w:type="dxa"/>
            <w:vMerge/>
          </w:tcPr>
          <w:p w14:paraId="685480BF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CDBFF86" w14:textId="7A6289E9" w:rsidR="006728C9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satisfied</w:t>
            </w:r>
          </w:p>
        </w:tc>
      </w:tr>
      <w:tr w:rsidR="006728C9" w:rsidRPr="00D912EA" w14:paraId="023AA7EB" w14:textId="77777777" w:rsidTr="004D13C9">
        <w:trPr>
          <w:trHeight w:val="171"/>
        </w:trPr>
        <w:tc>
          <w:tcPr>
            <w:tcW w:w="3397" w:type="dxa"/>
          </w:tcPr>
          <w:p w14:paraId="18EBCC3B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2906BAD8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6728C9" w:rsidRPr="00D912EA" w14:paraId="410ADC17" w14:textId="77777777" w:rsidTr="005A531D">
        <w:trPr>
          <w:trHeight w:val="76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1F48A5BC" w14:textId="727A4306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2: </w:t>
            </w:r>
            <w:r w:rsidR="00B31A3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ow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competent </w:t>
            </w:r>
            <w:r w:rsidR="00B31A3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do you feel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o perform the serv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? </w:t>
            </w:r>
          </w:p>
        </w:tc>
      </w:tr>
      <w:tr w:rsidR="006728C9" w:rsidRPr="00D912EA" w14:paraId="1A244A85" w14:textId="77777777" w:rsidTr="004D13C9">
        <w:trPr>
          <w:trHeight w:val="50"/>
        </w:trPr>
        <w:tc>
          <w:tcPr>
            <w:tcW w:w="3397" w:type="dxa"/>
            <w:vMerge w:val="restart"/>
          </w:tcPr>
          <w:p w14:paraId="58AA3113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 select)</w:t>
            </w:r>
          </w:p>
        </w:tc>
        <w:tc>
          <w:tcPr>
            <w:tcW w:w="5665" w:type="dxa"/>
          </w:tcPr>
          <w:p w14:paraId="14299420" w14:textId="02BC2035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ery </w:t>
            </w:r>
            <w:r w:rsidR="0001420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ompetent</w:t>
            </w:r>
          </w:p>
        </w:tc>
      </w:tr>
      <w:tr w:rsidR="006728C9" w:rsidRPr="00D912EA" w14:paraId="7A3FDF2E" w14:textId="77777777" w:rsidTr="004D13C9">
        <w:trPr>
          <w:trHeight w:val="50"/>
        </w:trPr>
        <w:tc>
          <w:tcPr>
            <w:tcW w:w="3397" w:type="dxa"/>
            <w:vMerge/>
          </w:tcPr>
          <w:p w14:paraId="7D4BA14F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9786176" w14:textId="460A8823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</w:t>
            </w:r>
            <w:r w:rsidR="0001420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competent</w:t>
            </w:r>
          </w:p>
        </w:tc>
      </w:tr>
      <w:tr w:rsidR="006728C9" w:rsidRPr="00D912EA" w14:paraId="5D70C4E4" w14:textId="77777777" w:rsidTr="004D13C9">
        <w:trPr>
          <w:trHeight w:val="50"/>
        </w:trPr>
        <w:tc>
          <w:tcPr>
            <w:tcW w:w="3397" w:type="dxa"/>
            <w:vMerge/>
          </w:tcPr>
          <w:p w14:paraId="7F61D674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76D0BF6" w14:textId="55C79481" w:rsidR="006728C9" w:rsidRPr="00D912EA" w:rsidRDefault="00014205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etent</w:t>
            </w:r>
          </w:p>
        </w:tc>
      </w:tr>
      <w:tr w:rsidR="006728C9" w:rsidRPr="00D912EA" w14:paraId="67D69A60" w14:textId="77777777" w:rsidTr="004D13C9">
        <w:trPr>
          <w:trHeight w:val="140"/>
        </w:trPr>
        <w:tc>
          <w:tcPr>
            <w:tcW w:w="3397" w:type="dxa"/>
            <w:vMerge/>
          </w:tcPr>
          <w:p w14:paraId="4A3E4794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24CD00E" w14:textId="20EE5BF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ery </w:t>
            </w:r>
            <w:r w:rsidR="0001420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etent</w:t>
            </w:r>
          </w:p>
        </w:tc>
      </w:tr>
      <w:tr w:rsidR="006728C9" w:rsidRPr="00D912EA" w14:paraId="014C01B3" w14:textId="77777777" w:rsidTr="004D13C9">
        <w:trPr>
          <w:trHeight w:val="171"/>
        </w:trPr>
        <w:tc>
          <w:tcPr>
            <w:tcW w:w="3397" w:type="dxa"/>
          </w:tcPr>
          <w:p w14:paraId="2EED474B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5FD4C9BB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6728C9" w:rsidRPr="00D912EA" w14:paraId="36370422" w14:textId="77777777" w:rsidTr="005A531D">
        <w:trPr>
          <w:trHeight w:val="50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5BE9DFAE" w14:textId="05F93A52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3: 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usability of the integrated </w:t>
            </w:r>
            <w:r w:rsidR="0001420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MA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worklist</w:t>
            </w:r>
            <w:r w:rsidR="00A0679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in the EHR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6728C9" w:rsidRPr="00D912EA" w14:paraId="237A539E" w14:textId="77777777" w:rsidTr="004D13C9">
        <w:trPr>
          <w:trHeight w:val="222"/>
        </w:trPr>
        <w:tc>
          <w:tcPr>
            <w:tcW w:w="3397" w:type="dxa"/>
            <w:vMerge w:val="restart"/>
          </w:tcPr>
          <w:p w14:paraId="77A65D32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single-select)</w:t>
            </w:r>
          </w:p>
        </w:tc>
        <w:tc>
          <w:tcPr>
            <w:tcW w:w="5665" w:type="dxa"/>
          </w:tcPr>
          <w:p w14:paraId="445246FE" w14:textId="15FE207E" w:rsidR="006728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solutely 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6728C9" w:rsidRPr="00D912EA" w14:paraId="526BD000" w14:textId="77777777" w:rsidTr="004D13C9">
        <w:trPr>
          <w:trHeight w:val="222"/>
        </w:trPr>
        <w:tc>
          <w:tcPr>
            <w:tcW w:w="3397" w:type="dxa"/>
            <w:vMerge/>
          </w:tcPr>
          <w:p w14:paraId="26E6A9F8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A135333" w14:textId="23197994" w:rsidR="006728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6728C9" w:rsidRPr="00D912EA" w14:paraId="149129D0" w14:textId="77777777" w:rsidTr="004D13C9">
        <w:trPr>
          <w:trHeight w:val="222"/>
        </w:trPr>
        <w:tc>
          <w:tcPr>
            <w:tcW w:w="3397" w:type="dxa"/>
            <w:vMerge/>
          </w:tcPr>
          <w:p w14:paraId="0D176F3D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7132577" w14:textId="0574C1E8" w:rsidR="006728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6728C9" w:rsidRPr="00D912EA" w14:paraId="11A7A651" w14:textId="77777777" w:rsidTr="004D13C9">
        <w:trPr>
          <w:trHeight w:val="222"/>
        </w:trPr>
        <w:tc>
          <w:tcPr>
            <w:tcW w:w="3397" w:type="dxa"/>
            <w:vMerge/>
          </w:tcPr>
          <w:p w14:paraId="1FFDD367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7A3CACA" w14:textId="401211A3" w:rsidR="006728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ry user-friendly</w:t>
            </w:r>
          </w:p>
        </w:tc>
      </w:tr>
      <w:tr w:rsidR="006728C9" w:rsidRPr="00D912EA" w14:paraId="19F15E16" w14:textId="77777777" w:rsidTr="004D13C9">
        <w:trPr>
          <w:trHeight w:val="171"/>
        </w:trPr>
        <w:tc>
          <w:tcPr>
            <w:tcW w:w="3397" w:type="dxa"/>
          </w:tcPr>
          <w:p w14:paraId="67A4195C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1D6DD782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6728C9" w:rsidRPr="00D912EA" w14:paraId="03CDD177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5BB32CE2" w14:textId="3B5794C5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4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sability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f the flowcharts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A06797" w:rsidRPr="00D912EA" w14:paraId="4CDC7732" w14:textId="77777777" w:rsidTr="004D13C9">
        <w:trPr>
          <w:trHeight w:val="222"/>
        </w:trPr>
        <w:tc>
          <w:tcPr>
            <w:tcW w:w="3397" w:type="dxa"/>
            <w:vMerge w:val="restart"/>
          </w:tcPr>
          <w:p w14:paraId="09E98346" w14:textId="7055B385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swer options </w:t>
            </w:r>
            <w:r w:rsidR="00E34C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single select)</w:t>
            </w:r>
          </w:p>
        </w:tc>
        <w:tc>
          <w:tcPr>
            <w:tcW w:w="5665" w:type="dxa"/>
          </w:tcPr>
          <w:p w14:paraId="5E5DBB04" w14:textId="4FF32B7A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solutely 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234227A4" w14:textId="77777777" w:rsidTr="004D13C9">
        <w:trPr>
          <w:trHeight w:val="222"/>
        </w:trPr>
        <w:tc>
          <w:tcPr>
            <w:tcW w:w="3397" w:type="dxa"/>
            <w:vMerge/>
          </w:tcPr>
          <w:p w14:paraId="40D5A4D6" w14:textId="77777777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F218041" w14:textId="74904548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35C9FCAA" w14:textId="77777777" w:rsidTr="004D13C9">
        <w:trPr>
          <w:trHeight w:val="222"/>
        </w:trPr>
        <w:tc>
          <w:tcPr>
            <w:tcW w:w="3397" w:type="dxa"/>
            <w:vMerge/>
          </w:tcPr>
          <w:p w14:paraId="3BF772E1" w14:textId="77777777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EFEF356" w14:textId="7C401D9E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491BB3F0" w14:textId="77777777" w:rsidTr="004D13C9">
        <w:trPr>
          <w:trHeight w:val="222"/>
        </w:trPr>
        <w:tc>
          <w:tcPr>
            <w:tcW w:w="3397" w:type="dxa"/>
            <w:vMerge/>
          </w:tcPr>
          <w:p w14:paraId="20EED81B" w14:textId="77777777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05E54F31" w14:textId="711815ED" w:rsidR="00A06797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ry user-friendly</w:t>
            </w:r>
          </w:p>
        </w:tc>
      </w:tr>
      <w:tr w:rsidR="006728C9" w:rsidRPr="00D912EA" w14:paraId="7AD4A019" w14:textId="77777777" w:rsidTr="004D13C9">
        <w:trPr>
          <w:trHeight w:val="171"/>
        </w:trPr>
        <w:tc>
          <w:tcPr>
            <w:tcW w:w="3397" w:type="dxa"/>
          </w:tcPr>
          <w:p w14:paraId="09FD0AE4" w14:textId="77777777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0EC01AE6" w14:textId="61CDDC0C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4D13C9" w:rsidRPr="00D912EA" w14:paraId="1EA2A8AF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5D764E31" w14:textId="5C0E59D6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5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larity of the flowchart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4D13C9" w:rsidRPr="00D912EA" w14:paraId="13F42B3A" w14:textId="77777777" w:rsidTr="005A531D">
        <w:trPr>
          <w:trHeight w:val="222"/>
        </w:trPr>
        <w:tc>
          <w:tcPr>
            <w:tcW w:w="3397" w:type="dxa"/>
            <w:vMerge w:val="restart"/>
          </w:tcPr>
          <w:p w14:paraId="612E1737" w14:textId="5F93B8C9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swer options </w:t>
            </w:r>
            <w:r w:rsidR="00E34C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single select)</w:t>
            </w:r>
          </w:p>
        </w:tc>
        <w:tc>
          <w:tcPr>
            <w:tcW w:w="5665" w:type="dxa"/>
          </w:tcPr>
          <w:p w14:paraId="403D8A6C" w14:textId="66DBD30C" w:rsidR="004D13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unclear</w:t>
            </w:r>
          </w:p>
        </w:tc>
      </w:tr>
      <w:tr w:rsidR="004D13C9" w:rsidRPr="00D912EA" w14:paraId="66DA8B60" w14:textId="77777777" w:rsidTr="005A531D">
        <w:trPr>
          <w:trHeight w:val="222"/>
        </w:trPr>
        <w:tc>
          <w:tcPr>
            <w:tcW w:w="3397" w:type="dxa"/>
            <w:vMerge/>
          </w:tcPr>
          <w:p w14:paraId="192B0951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3113993" w14:textId="3FE3780D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clear</w:t>
            </w:r>
          </w:p>
        </w:tc>
      </w:tr>
      <w:tr w:rsidR="004D13C9" w:rsidRPr="00D912EA" w14:paraId="7CB32D68" w14:textId="77777777" w:rsidTr="005A531D">
        <w:trPr>
          <w:trHeight w:val="222"/>
        </w:trPr>
        <w:tc>
          <w:tcPr>
            <w:tcW w:w="3397" w:type="dxa"/>
            <w:vMerge/>
          </w:tcPr>
          <w:p w14:paraId="6921CCF2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0C04F68" w14:textId="4CCFC3BC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ear</w:t>
            </w:r>
          </w:p>
        </w:tc>
      </w:tr>
      <w:tr w:rsidR="004D13C9" w:rsidRPr="00D912EA" w14:paraId="10B8FDA6" w14:textId="77777777" w:rsidTr="005A531D">
        <w:trPr>
          <w:trHeight w:val="222"/>
        </w:trPr>
        <w:tc>
          <w:tcPr>
            <w:tcW w:w="3397" w:type="dxa"/>
            <w:vMerge/>
          </w:tcPr>
          <w:p w14:paraId="00E1ECD1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646AF1E" w14:textId="00D9661C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clear</w:t>
            </w:r>
          </w:p>
        </w:tc>
      </w:tr>
      <w:tr w:rsidR="004D13C9" w:rsidRPr="00D912EA" w14:paraId="355711EA" w14:textId="77777777" w:rsidTr="005A531D">
        <w:trPr>
          <w:trHeight w:val="171"/>
        </w:trPr>
        <w:tc>
          <w:tcPr>
            <w:tcW w:w="3397" w:type="dxa"/>
          </w:tcPr>
          <w:p w14:paraId="23E78FF7" w14:textId="77777777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058AB539" w14:textId="77777777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4D13C9" w:rsidRPr="00D912EA" w14:paraId="0B78DF79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18804236" w14:textId="422EA69A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: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leteness of the flowchart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4D13C9" w:rsidRPr="00D912EA" w14:paraId="053A1C72" w14:textId="77777777" w:rsidTr="005A531D">
        <w:trPr>
          <w:trHeight w:val="222"/>
        </w:trPr>
        <w:tc>
          <w:tcPr>
            <w:tcW w:w="3397" w:type="dxa"/>
            <w:vMerge w:val="restart"/>
          </w:tcPr>
          <w:p w14:paraId="3721CDDE" w14:textId="559B6B19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swer options </w:t>
            </w:r>
            <w:r w:rsidR="00E34C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single select)</w:t>
            </w:r>
          </w:p>
        </w:tc>
        <w:tc>
          <w:tcPr>
            <w:tcW w:w="5665" w:type="dxa"/>
          </w:tcPr>
          <w:p w14:paraId="26E39E3C" w14:textId="1BFFCCF4" w:rsidR="004D13C9" w:rsidRPr="00D912EA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incomplete</w:t>
            </w:r>
          </w:p>
        </w:tc>
      </w:tr>
      <w:tr w:rsidR="004D13C9" w:rsidRPr="00D912EA" w14:paraId="2CC1FDF6" w14:textId="77777777" w:rsidTr="005A531D">
        <w:trPr>
          <w:trHeight w:val="222"/>
        </w:trPr>
        <w:tc>
          <w:tcPr>
            <w:tcW w:w="3397" w:type="dxa"/>
            <w:vMerge/>
          </w:tcPr>
          <w:p w14:paraId="2162012E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47D40B4A" w14:textId="2266BE68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omplete</w:t>
            </w:r>
          </w:p>
        </w:tc>
      </w:tr>
      <w:tr w:rsidR="004D13C9" w:rsidRPr="00D912EA" w14:paraId="6D5DF8BD" w14:textId="77777777" w:rsidTr="005A531D">
        <w:trPr>
          <w:trHeight w:val="222"/>
        </w:trPr>
        <w:tc>
          <w:tcPr>
            <w:tcW w:w="3397" w:type="dxa"/>
            <w:vMerge/>
          </w:tcPr>
          <w:p w14:paraId="2938854F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85EF15A" w14:textId="4212F8BC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lete</w:t>
            </w:r>
          </w:p>
        </w:tc>
      </w:tr>
      <w:tr w:rsidR="004D13C9" w:rsidRPr="00D912EA" w14:paraId="4A9D124F" w14:textId="77777777" w:rsidTr="005A531D">
        <w:trPr>
          <w:trHeight w:val="222"/>
        </w:trPr>
        <w:tc>
          <w:tcPr>
            <w:tcW w:w="3397" w:type="dxa"/>
            <w:vMerge/>
          </w:tcPr>
          <w:p w14:paraId="491C4BFE" w14:textId="77777777" w:rsidR="004D13C9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D9C2750" w14:textId="32853526" w:rsidR="004D13C9" w:rsidRDefault="00A06797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complete</w:t>
            </w:r>
          </w:p>
        </w:tc>
      </w:tr>
      <w:tr w:rsidR="004D13C9" w:rsidRPr="00D912EA" w14:paraId="2C685985" w14:textId="77777777" w:rsidTr="005A531D">
        <w:trPr>
          <w:trHeight w:val="171"/>
        </w:trPr>
        <w:tc>
          <w:tcPr>
            <w:tcW w:w="3397" w:type="dxa"/>
          </w:tcPr>
          <w:p w14:paraId="06D45045" w14:textId="77777777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1A182C4E" w14:textId="77777777" w:rsidR="004D13C9" w:rsidRPr="00D912EA" w:rsidRDefault="004D13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6728C9" w:rsidRPr="00D912EA" w14:paraId="38F1B5BF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4A0EE847" w14:textId="24B465AF" w:rsidR="006728C9" w:rsidRPr="00D912EA" w:rsidRDefault="006728C9" w:rsidP="005A531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sability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D13C9" w:rsidRP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f the</w:t>
            </w:r>
            <w:r w:rsidR="004D13C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predefined recommendations? </w:t>
            </w:r>
          </w:p>
        </w:tc>
      </w:tr>
      <w:tr w:rsidR="00A06797" w:rsidRPr="00D912EA" w14:paraId="16A03CC8" w14:textId="77777777" w:rsidTr="004D13C9">
        <w:trPr>
          <w:trHeight w:val="222"/>
        </w:trPr>
        <w:tc>
          <w:tcPr>
            <w:tcW w:w="3397" w:type="dxa"/>
            <w:vMerge w:val="restart"/>
          </w:tcPr>
          <w:p w14:paraId="2BD644F1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 (single-select)</w:t>
            </w:r>
          </w:p>
        </w:tc>
        <w:tc>
          <w:tcPr>
            <w:tcW w:w="5665" w:type="dxa"/>
          </w:tcPr>
          <w:p w14:paraId="561FA23F" w14:textId="247CA9ED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solutely 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03FDD453" w14:textId="77777777" w:rsidTr="004D13C9">
        <w:trPr>
          <w:trHeight w:val="222"/>
        </w:trPr>
        <w:tc>
          <w:tcPr>
            <w:tcW w:w="3397" w:type="dxa"/>
            <w:vMerge/>
          </w:tcPr>
          <w:p w14:paraId="1C487BBB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3BF7BD1" w14:textId="5D8FA94F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20F4AFFE" w14:textId="77777777" w:rsidTr="004D13C9">
        <w:trPr>
          <w:trHeight w:val="222"/>
        </w:trPr>
        <w:tc>
          <w:tcPr>
            <w:tcW w:w="3397" w:type="dxa"/>
            <w:vMerge/>
          </w:tcPr>
          <w:p w14:paraId="3BC72DFF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33C722A" w14:textId="6B5F2F16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-friendly</w:t>
            </w:r>
          </w:p>
        </w:tc>
      </w:tr>
      <w:tr w:rsidR="00A06797" w:rsidRPr="00D912EA" w14:paraId="5038181A" w14:textId="77777777" w:rsidTr="004D13C9">
        <w:trPr>
          <w:trHeight w:val="222"/>
        </w:trPr>
        <w:tc>
          <w:tcPr>
            <w:tcW w:w="3397" w:type="dxa"/>
            <w:vMerge/>
          </w:tcPr>
          <w:p w14:paraId="66106AFA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EE4F282" w14:textId="3D9E54B4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ry user-friendly</w:t>
            </w:r>
          </w:p>
        </w:tc>
      </w:tr>
      <w:tr w:rsidR="00A06797" w:rsidRPr="00D912EA" w14:paraId="6C8BD57E" w14:textId="77777777" w:rsidTr="004D13C9">
        <w:trPr>
          <w:trHeight w:val="171"/>
        </w:trPr>
        <w:tc>
          <w:tcPr>
            <w:tcW w:w="3397" w:type="dxa"/>
          </w:tcPr>
          <w:p w14:paraId="1301841A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3C358714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A06797" w:rsidRPr="00D912EA" w14:paraId="0E94EC79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4B8A2AB3" w14:textId="1954C2CD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How do you score the </w:t>
            </w:r>
            <w:r w:rsidRPr="0001420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linical relevance of th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linical </w:t>
            </w:r>
            <w:r w:rsidRPr="0001420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ecision rule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A06797" w:rsidRPr="00D912EA" w14:paraId="59234F73" w14:textId="77777777" w:rsidTr="004D13C9">
        <w:trPr>
          <w:trHeight w:val="222"/>
        </w:trPr>
        <w:tc>
          <w:tcPr>
            <w:tcW w:w="3397" w:type="dxa"/>
            <w:vMerge w:val="restart"/>
          </w:tcPr>
          <w:p w14:paraId="02409076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 (single-select)</w:t>
            </w:r>
          </w:p>
        </w:tc>
        <w:tc>
          <w:tcPr>
            <w:tcW w:w="5665" w:type="dxa"/>
          </w:tcPr>
          <w:p w14:paraId="01F2C2AE" w14:textId="083BE832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irrelevant</w:t>
            </w:r>
          </w:p>
        </w:tc>
      </w:tr>
      <w:tr w:rsidR="00A06797" w:rsidRPr="00D912EA" w14:paraId="70BCC2D2" w14:textId="77777777" w:rsidTr="004D13C9">
        <w:trPr>
          <w:trHeight w:val="222"/>
        </w:trPr>
        <w:tc>
          <w:tcPr>
            <w:tcW w:w="3397" w:type="dxa"/>
            <w:vMerge/>
          </w:tcPr>
          <w:p w14:paraId="3AABCF22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C360DD0" w14:textId="3C937468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rrelevant</w:t>
            </w:r>
          </w:p>
        </w:tc>
      </w:tr>
      <w:tr w:rsidR="00A06797" w:rsidRPr="00D912EA" w14:paraId="60A89B3A" w14:textId="77777777" w:rsidTr="004D13C9">
        <w:trPr>
          <w:trHeight w:val="222"/>
        </w:trPr>
        <w:tc>
          <w:tcPr>
            <w:tcW w:w="3397" w:type="dxa"/>
            <w:vMerge/>
          </w:tcPr>
          <w:p w14:paraId="148ADF9D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EB13E1D" w14:textId="77163464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evant</w:t>
            </w:r>
          </w:p>
        </w:tc>
      </w:tr>
      <w:tr w:rsidR="00A06797" w:rsidRPr="00D912EA" w14:paraId="7DADF698" w14:textId="77777777" w:rsidTr="004D13C9">
        <w:trPr>
          <w:trHeight w:val="222"/>
        </w:trPr>
        <w:tc>
          <w:tcPr>
            <w:tcW w:w="3397" w:type="dxa"/>
            <w:vMerge/>
          </w:tcPr>
          <w:p w14:paraId="3F57DEDB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90D48C8" w14:textId="3FE9C75F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ry relevant</w:t>
            </w:r>
          </w:p>
        </w:tc>
      </w:tr>
      <w:tr w:rsidR="00A06797" w:rsidRPr="00D912EA" w14:paraId="7578CD46" w14:textId="77777777" w:rsidTr="004D13C9">
        <w:trPr>
          <w:trHeight w:val="171"/>
        </w:trPr>
        <w:tc>
          <w:tcPr>
            <w:tcW w:w="3397" w:type="dxa"/>
          </w:tcPr>
          <w:p w14:paraId="15DA3289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6ED17B6C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A06797" w:rsidRPr="00D912EA" w14:paraId="425BB4EA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1E6C789C" w14:textId="0DA2CA12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9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="003B702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gree or disagree - t</w:t>
            </w:r>
            <w:r w:rsidRPr="00A0679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e time commitment of the 0.6 FTE mandate is sufficient</w:t>
            </w:r>
            <w:r w:rsidR="003B702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. </w:t>
            </w:r>
          </w:p>
        </w:tc>
      </w:tr>
      <w:tr w:rsidR="00A06797" w:rsidRPr="00D912EA" w14:paraId="6DA7F010" w14:textId="77777777" w:rsidTr="005A531D">
        <w:trPr>
          <w:trHeight w:val="222"/>
        </w:trPr>
        <w:tc>
          <w:tcPr>
            <w:tcW w:w="3397" w:type="dxa"/>
            <w:vMerge w:val="restart"/>
          </w:tcPr>
          <w:p w14:paraId="53385058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 (single-select)</w:t>
            </w:r>
          </w:p>
        </w:tc>
        <w:tc>
          <w:tcPr>
            <w:tcW w:w="5665" w:type="dxa"/>
          </w:tcPr>
          <w:p w14:paraId="326F29EB" w14:textId="73E69C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mpletely disagree</w:t>
            </w:r>
          </w:p>
        </w:tc>
      </w:tr>
      <w:tr w:rsidR="00A06797" w:rsidRPr="00D912EA" w14:paraId="1ADF8A08" w14:textId="77777777" w:rsidTr="005A531D">
        <w:trPr>
          <w:trHeight w:val="222"/>
        </w:trPr>
        <w:tc>
          <w:tcPr>
            <w:tcW w:w="3397" w:type="dxa"/>
            <w:vMerge/>
          </w:tcPr>
          <w:p w14:paraId="5EB191E4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5D36D03D" w14:textId="1D008658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agree</w:t>
            </w:r>
          </w:p>
        </w:tc>
      </w:tr>
      <w:tr w:rsidR="00A06797" w:rsidRPr="00D912EA" w14:paraId="5EAE66DA" w14:textId="77777777" w:rsidTr="005A531D">
        <w:trPr>
          <w:trHeight w:val="222"/>
        </w:trPr>
        <w:tc>
          <w:tcPr>
            <w:tcW w:w="3397" w:type="dxa"/>
            <w:vMerge/>
          </w:tcPr>
          <w:p w14:paraId="0CBF0E88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89D1EAC" w14:textId="42824188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ree</w:t>
            </w:r>
          </w:p>
        </w:tc>
      </w:tr>
      <w:tr w:rsidR="00A06797" w:rsidRPr="00D912EA" w14:paraId="39BC1E0F" w14:textId="77777777" w:rsidTr="005A531D">
        <w:trPr>
          <w:trHeight w:val="222"/>
        </w:trPr>
        <w:tc>
          <w:tcPr>
            <w:tcW w:w="3397" w:type="dxa"/>
            <w:vMerge/>
          </w:tcPr>
          <w:p w14:paraId="63ACA624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716E90F6" w14:textId="32F684EF" w:rsidR="00A06797" w:rsidRPr="00D912EA" w:rsidRDefault="00E34C3C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letely agree</w:t>
            </w:r>
          </w:p>
        </w:tc>
      </w:tr>
      <w:tr w:rsidR="00A06797" w:rsidRPr="00D912EA" w14:paraId="3715557B" w14:textId="77777777" w:rsidTr="005A531D">
        <w:trPr>
          <w:trHeight w:val="171"/>
        </w:trPr>
        <w:tc>
          <w:tcPr>
            <w:tcW w:w="3397" w:type="dxa"/>
          </w:tcPr>
          <w:p w14:paraId="00DA067C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47377F24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  <w:tr w:rsidR="00A06797" w:rsidRPr="00D912EA" w14:paraId="75B625D8" w14:textId="77777777" w:rsidTr="005A531D">
        <w:trPr>
          <w:trHeight w:val="222"/>
        </w:trPr>
        <w:tc>
          <w:tcPr>
            <w:tcW w:w="9062" w:type="dxa"/>
            <w:gridSpan w:val="2"/>
            <w:shd w:val="clear" w:color="auto" w:fill="F2F2F2" w:themeFill="background1" w:themeFillShade="F2"/>
          </w:tcPr>
          <w:p w14:paraId="438C3ABC" w14:textId="31F7A309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ultiple choice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question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E34C3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0</w:t>
            </w:r>
            <w:r w:rsidRPr="00D912E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3B702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gree or disagree - t</w:t>
            </w:r>
            <w:r w:rsidR="00E34C3C" w:rsidRPr="00E34C3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e centralised CMA service is complementary to the current bedside clinical pharmacy activities</w:t>
            </w:r>
            <w:r w:rsidR="00E34C3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in UZ Leuven</w:t>
            </w:r>
            <w:r w:rsidR="003B702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E34C3C" w:rsidRPr="00D912EA" w14:paraId="4A004143" w14:textId="77777777" w:rsidTr="005A531D">
        <w:trPr>
          <w:trHeight w:val="222"/>
        </w:trPr>
        <w:tc>
          <w:tcPr>
            <w:tcW w:w="3397" w:type="dxa"/>
            <w:vMerge w:val="restart"/>
          </w:tcPr>
          <w:p w14:paraId="67D6D0B8" w14:textId="77777777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swer options (single-select)</w:t>
            </w:r>
          </w:p>
        </w:tc>
        <w:tc>
          <w:tcPr>
            <w:tcW w:w="5665" w:type="dxa"/>
          </w:tcPr>
          <w:p w14:paraId="3712096C" w14:textId="31756EF7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</w:t>
            </w:r>
            <w:r w:rsidRPr="00A067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mpletely disagree</w:t>
            </w:r>
          </w:p>
        </w:tc>
      </w:tr>
      <w:tr w:rsidR="00E34C3C" w:rsidRPr="00D912EA" w14:paraId="0EDD074D" w14:textId="77777777" w:rsidTr="005A531D">
        <w:trPr>
          <w:trHeight w:val="222"/>
        </w:trPr>
        <w:tc>
          <w:tcPr>
            <w:tcW w:w="3397" w:type="dxa"/>
            <w:vMerge/>
          </w:tcPr>
          <w:p w14:paraId="06D476B1" w14:textId="77777777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1FDA257E" w14:textId="784A09D1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agree</w:t>
            </w:r>
          </w:p>
        </w:tc>
      </w:tr>
      <w:tr w:rsidR="00E34C3C" w:rsidRPr="00D912EA" w14:paraId="224CBDB1" w14:textId="77777777" w:rsidTr="005A531D">
        <w:trPr>
          <w:trHeight w:val="222"/>
        </w:trPr>
        <w:tc>
          <w:tcPr>
            <w:tcW w:w="3397" w:type="dxa"/>
            <w:vMerge/>
          </w:tcPr>
          <w:p w14:paraId="506DD51C" w14:textId="77777777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20957F98" w14:textId="5FD2EDA3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ree</w:t>
            </w:r>
          </w:p>
        </w:tc>
      </w:tr>
      <w:tr w:rsidR="00E34C3C" w:rsidRPr="00D912EA" w14:paraId="2EDF26A9" w14:textId="77777777" w:rsidTr="005A531D">
        <w:trPr>
          <w:trHeight w:val="222"/>
        </w:trPr>
        <w:tc>
          <w:tcPr>
            <w:tcW w:w="3397" w:type="dxa"/>
            <w:vMerge/>
          </w:tcPr>
          <w:p w14:paraId="7515F01C" w14:textId="77777777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5A966F1" w14:textId="4859EF06" w:rsidR="00E34C3C" w:rsidRPr="00D912EA" w:rsidRDefault="00E34C3C" w:rsidP="00E34C3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letely agree</w:t>
            </w:r>
          </w:p>
        </w:tc>
      </w:tr>
      <w:tr w:rsidR="00A06797" w:rsidRPr="00D912EA" w14:paraId="56859095" w14:textId="77777777" w:rsidTr="005A531D">
        <w:trPr>
          <w:trHeight w:val="171"/>
        </w:trPr>
        <w:tc>
          <w:tcPr>
            <w:tcW w:w="3397" w:type="dxa"/>
          </w:tcPr>
          <w:p w14:paraId="41DAE594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remarks: </w:t>
            </w:r>
          </w:p>
        </w:tc>
        <w:tc>
          <w:tcPr>
            <w:tcW w:w="5665" w:type="dxa"/>
          </w:tcPr>
          <w:p w14:paraId="05A643D9" w14:textId="77777777" w:rsidR="00A06797" w:rsidRPr="00D912EA" w:rsidRDefault="00A06797" w:rsidP="00A0679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… </w:t>
            </w:r>
          </w:p>
        </w:tc>
      </w:tr>
    </w:tbl>
    <w:p w14:paraId="2C87641B" w14:textId="16EF8FB8" w:rsidR="006728C9" w:rsidRPr="00D912EA" w:rsidRDefault="006728C9" w:rsidP="00D912EA">
      <w:pPr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CMA: Check of Medication Appropriateness</w:t>
      </w:r>
      <w:r w:rsidR="00A06797">
        <w:rPr>
          <w:rFonts w:asciiTheme="minorHAnsi" w:hAnsiTheme="minorHAnsi" w:cstheme="minorHAnsi"/>
          <w:sz w:val="20"/>
          <w:szCs w:val="20"/>
          <w:lang w:val="en-GB"/>
        </w:rPr>
        <w:t>; EHR: electronic health record; FTE: full-time equivalent</w:t>
      </w:r>
      <w:r w:rsidR="00014205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</w:p>
    <w:sectPr w:rsidR="006728C9" w:rsidRPr="00D912EA" w:rsidSect="00137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79536" w14:textId="77777777" w:rsidR="00A5210D" w:rsidRDefault="00A5210D" w:rsidP="00D46746">
      <w:pPr>
        <w:spacing w:after="0" w:line="240" w:lineRule="auto"/>
      </w:pPr>
      <w:r>
        <w:separator/>
      </w:r>
    </w:p>
  </w:endnote>
  <w:endnote w:type="continuationSeparator" w:id="0">
    <w:p w14:paraId="38605DA8" w14:textId="77777777" w:rsidR="00A5210D" w:rsidRDefault="00A5210D" w:rsidP="00D46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96197" w14:textId="77777777" w:rsidR="00A5210D" w:rsidRDefault="00A5210D" w:rsidP="00D46746">
      <w:pPr>
        <w:spacing w:after="0" w:line="240" w:lineRule="auto"/>
      </w:pPr>
      <w:r>
        <w:separator/>
      </w:r>
    </w:p>
  </w:footnote>
  <w:footnote w:type="continuationSeparator" w:id="0">
    <w:p w14:paraId="69A71855" w14:textId="77777777" w:rsidR="00A5210D" w:rsidRDefault="00A5210D" w:rsidP="00D46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B4976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CB24F5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5B165F"/>
    <w:multiLevelType w:val="hybridMultilevel"/>
    <w:tmpl w:val="B74A2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741BF"/>
    <w:multiLevelType w:val="hybridMultilevel"/>
    <w:tmpl w:val="2C924A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A480B"/>
    <w:multiLevelType w:val="hybridMultilevel"/>
    <w:tmpl w:val="B9023342"/>
    <w:lvl w:ilvl="0" w:tplc="ADB6D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1315C"/>
    <w:multiLevelType w:val="hybridMultilevel"/>
    <w:tmpl w:val="CC4C044C"/>
    <w:lvl w:ilvl="0" w:tplc="BE52FF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745E41"/>
    <w:multiLevelType w:val="hybridMultilevel"/>
    <w:tmpl w:val="3AAE963C"/>
    <w:lvl w:ilvl="0" w:tplc="C728F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B4168D"/>
    <w:multiLevelType w:val="hybridMultilevel"/>
    <w:tmpl w:val="CD5A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7566F"/>
    <w:multiLevelType w:val="hybridMultilevel"/>
    <w:tmpl w:val="80EAEFF8"/>
    <w:lvl w:ilvl="0" w:tplc="059687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513A5B"/>
    <w:multiLevelType w:val="multilevel"/>
    <w:tmpl w:val="8566F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7532BFF"/>
    <w:multiLevelType w:val="hybridMultilevel"/>
    <w:tmpl w:val="FE2C8FB4"/>
    <w:lvl w:ilvl="0" w:tplc="D9D8CB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D4A30"/>
    <w:multiLevelType w:val="hybridMultilevel"/>
    <w:tmpl w:val="9E50F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B65993"/>
    <w:multiLevelType w:val="multilevel"/>
    <w:tmpl w:val="0813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 w15:restartNumberingAfterBreak="0">
    <w:nsid w:val="506C16ED"/>
    <w:multiLevelType w:val="hybridMultilevel"/>
    <w:tmpl w:val="83E0C6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5B390B"/>
    <w:multiLevelType w:val="hybridMultilevel"/>
    <w:tmpl w:val="C22CC43A"/>
    <w:lvl w:ilvl="0" w:tplc="CE1A6F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0F269A"/>
    <w:multiLevelType w:val="hybridMultilevel"/>
    <w:tmpl w:val="B7023A34"/>
    <w:lvl w:ilvl="0" w:tplc="C728F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A761AA"/>
    <w:multiLevelType w:val="hybridMultilevel"/>
    <w:tmpl w:val="087262C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6F2160B"/>
    <w:multiLevelType w:val="hybridMultilevel"/>
    <w:tmpl w:val="C33AFEEE"/>
    <w:lvl w:ilvl="0" w:tplc="7728D3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4B1A60"/>
    <w:multiLevelType w:val="multilevel"/>
    <w:tmpl w:val="8566F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4E00A8E"/>
    <w:multiLevelType w:val="hybridMultilevel"/>
    <w:tmpl w:val="542233B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BF38C6"/>
    <w:multiLevelType w:val="hybridMultilevel"/>
    <w:tmpl w:val="705C16FA"/>
    <w:lvl w:ilvl="0" w:tplc="AA2E4A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85F41"/>
    <w:multiLevelType w:val="hybridMultilevel"/>
    <w:tmpl w:val="3DA0995E"/>
    <w:lvl w:ilvl="0" w:tplc="BBA093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FD5E8E"/>
    <w:multiLevelType w:val="hybridMultilevel"/>
    <w:tmpl w:val="386CE4BE"/>
    <w:lvl w:ilvl="0" w:tplc="73F4E7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1"/>
  </w:num>
  <w:num w:numId="4">
    <w:abstractNumId w:val="12"/>
  </w:num>
  <w:num w:numId="5">
    <w:abstractNumId w:val="18"/>
  </w:num>
  <w:num w:numId="6">
    <w:abstractNumId w:val="0"/>
  </w:num>
  <w:num w:numId="7">
    <w:abstractNumId w:val="19"/>
  </w:num>
  <w:num w:numId="8">
    <w:abstractNumId w:val="15"/>
  </w:num>
  <w:num w:numId="9">
    <w:abstractNumId w:val="5"/>
  </w:num>
  <w:num w:numId="10">
    <w:abstractNumId w:val="21"/>
  </w:num>
  <w:num w:numId="11">
    <w:abstractNumId w:val="8"/>
  </w:num>
  <w:num w:numId="12">
    <w:abstractNumId w:val="9"/>
  </w:num>
  <w:num w:numId="13">
    <w:abstractNumId w:val="22"/>
  </w:num>
  <w:num w:numId="14">
    <w:abstractNumId w:val="17"/>
  </w:num>
  <w:num w:numId="15">
    <w:abstractNumId w:val="11"/>
  </w:num>
  <w:num w:numId="16">
    <w:abstractNumId w:val="3"/>
  </w:num>
  <w:num w:numId="17">
    <w:abstractNumId w:val="2"/>
  </w:num>
  <w:num w:numId="18">
    <w:abstractNumId w:val="10"/>
  </w:num>
  <w:num w:numId="19">
    <w:abstractNumId w:val="14"/>
  </w:num>
  <w:num w:numId="20">
    <w:abstractNumId w:val="13"/>
  </w:num>
  <w:num w:numId="21">
    <w:abstractNumId w:val="6"/>
  </w:num>
  <w:num w:numId="22">
    <w:abstractNumId w:val="7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187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pf955h0rpf8etvfy55pe6zpffz5ra9ffz&quot;&gt;My EndNote Library&lt;record-ids&gt;&lt;item&gt;3&lt;/item&gt;&lt;item&gt;131&lt;/item&gt;&lt;item&gt;133&lt;/item&gt;&lt;item&gt;188&lt;/item&gt;&lt;item&gt;224&lt;/item&gt;&lt;item&gt;229&lt;/item&gt;&lt;item&gt;231&lt;/item&gt;&lt;item&gt;247&lt;/item&gt;&lt;item&gt;263&lt;/item&gt;&lt;item&gt;291&lt;/item&gt;&lt;item&gt;298&lt;/item&gt;&lt;item&gt;430&lt;/item&gt;&lt;item&gt;500&lt;/item&gt;&lt;item&gt;525&lt;/item&gt;&lt;item&gt;567&lt;/item&gt;&lt;item&gt;760&lt;/item&gt;&lt;item&gt;1063&lt;/item&gt;&lt;item&gt;1861&lt;/item&gt;&lt;item&gt;2186&lt;/item&gt;&lt;item&gt;2404&lt;/item&gt;&lt;item&gt;2413&lt;/item&gt;&lt;item&gt;2414&lt;/item&gt;&lt;item&gt;2442&lt;/item&gt;&lt;item&gt;2444&lt;/item&gt;&lt;item&gt;2524&lt;/item&gt;&lt;item&gt;2611&lt;/item&gt;&lt;item&gt;2624&lt;/item&gt;&lt;item&gt;2630&lt;/item&gt;&lt;item&gt;2631&lt;/item&gt;&lt;item&gt;2632&lt;/item&gt;&lt;item&gt;2635&lt;/item&gt;&lt;item&gt;2636&lt;/item&gt;&lt;item&gt;2637&lt;/item&gt;&lt;item&gt;2638&lt;/item&gt;&lt;item&gt;2667&lt;/item&gt;&lt;item&gt;2686&lt;/item&gt;&lt;item&gt;2728&lt;/item&gt;&lt;item&gt;2742&lt;/item&gt;&lt;item&gt;2743&lt;/item&gt;&lt;item&gt;2745&lt;/item&gt;&lt;/record-ids&gt;&lt;/item&gt;&lt;/Libraries&gt;"/>
  </w:docVars>
  <w:rsids>
    <w:rsidRoot w:val="00F95684"/>
    <w:rsid w:val="000009A9"/>
    <w:rsid w:val="00000AF9"/>
    <w:rsid w:val="00003D03"/>
    <w:rsid w:val="00007B7A"/>
    <w:rsid w:val="000131CA"/>
    <w:rsid w:val="00014205"/>
    <w:rsid w:val="00014962"/>
    <w:rsid w:val="0001513A"/>
    <w:rsid w:val="0001528E"/>
    <w:rsid w:val="00015490"/>
    <w:rsid w:val="00016F59"/>
    <w:rsid w:val="00017998"/>
    <w:rsid w:val="00020616"/>
    <w:rsid w:val="00024D6E"/>
    <w:rsid w:val="000403DB"/>
    <w:rsid w:val="00041050"/>
    <w:rsid w:val="00041828"/>
    <w:rsid w:val="000425CE"/>
    <w:rsid w:val="000450E6"/>
    <w:rsid w:val="0004580E"/>
    <w:rsid w:val="000472FF"/>
    <w:rsid w:val="00051A01"/>
    <w:rsid w:val="00054D97"/>
    <w:rsid w:val="00060BB1"/>
    <w:rsid w:val="00062CD0"/>
    <w:rsid w:val="0006326F"/>
    <w:rsid w:val="00065395"/>
    <w:rsid w:val="00066173"/>
    <w:rsid w:val="00071B5E"/>
    <w:rsid w:val="00072B97"/>
    <w:rsid w:val="00073355"/>
    <w:rsid w:val="000739EB"/>
    <w:rsid w:val="00073D5C"/>
    <w:rsid w:val="000742E6"/>
    <w:rsid w:val="0008361E"/>
    <w:rsid w:val="00084262"/>
    <w:rsid w:val="000846FE"/>
    <w:rsid w:val="00084CDE"/>
    <w:rsid w:val="00085AE0"/>
    <w:rsid w:val="00087A62"/>
    <w:rsid w:val="00090B12"/>
    <w:rsid w:val="000923EA"/>
    <w:rsid w:val="00096632"/>
    <w:rsid w:val="000A0AEB"/>
    <w:rsid w:val="000A5047"/>
    <w:rsid w:val="000A5C35"/>
    <w:rsid w:val="000A5D87"/>
    <w:rsid w:val="000A650E"/>
    <w:rsid w:val="000A781F"/>
    <w:rsid w:val="000B3736"/>
    <w:rsid w:val="000B4641"/>
    <w:rsid w:val="000C1D10"/>
    <w:rsid w:val="000C32E7"/>
    <w:rsid w:val="000C3BC6"/>
    <w:rsid w:val="000C7EBE"/>
    <w:rsid w:val="000D2409"/>
    <w:rsid w:val="000D3B2E"/>
    <w:rsid w:val="000D7774"/>
    <w:rsid w:val="000D79CF"/>
    <w:rsid w:val="000E09EC"/>
    <w:rsid w:val="000E0B3E"/>
    <w:rsid w:val="000E36CC"/>
    <w:rsid w:val="000E36E4"/>
    <w:rsid w:val="000E7037"/>
    <w:rsid w:val="000F166D"/>
    <w:rsid w:val="000F166E"/>
    <w:rsid w:val="000F24B4"/>
    <w:rsid w:val="000F31F2"/>
    <w:rsid w:val="000F3B78"/>
    <w:rsid w:val="000F4152"/>
    <w:rsid w:val="000F4B5F"/>
    <w:rsid w:val="000F5F98"/>
    <w:rsid w:val="000F6B94"/>
    <w:rsid w:val="00100A91"/>
    <w:rsid w:val="00101241"/>
    <w:rsid w:val="001016F8"/>
    <w:rsid w:val="00111034"/>
    <w:rsid w:val="0011218D"/>
    <w:rsid w:val="00113C42"/>
    <w:rsid w:val="00114672"/>
    <w:rsid w:val="0011567E"/>
    <w:rsid w:val="00116790"/>
    <w:rsid w:val="00117407"/>
    <w:rsid w:val="00117A7D"/>
    <w:rsid w:val="001211D7"/>
    <w:rsid w:val="0012193F"/>
    <w:rsid w:val="00124837"/>
    <w:rsid w:val="00125F97"/>
    <w:rsid w:val="001276CD"/>
    <w:rsid w:val="0013108E"/>
    <w:rsid w:val="00132F57"/>
    <w:rsid w:val="00132FA5"/>
    <w:rsid w:val="0013339C"/>
    <w:rsid w:val="0013342B"/>
    <w:rsid w:val="00136551"/>
    <w:rsid w:val="001371A3"/>
    <w:rsid w:val="001378AF"/>
    <w:rsid w:val="00137ED4"/>
    <w:rsid w:val="00142CED"/>
    <w:rsid w:val="00144D4C"/>
    <w:rsid w:val="00147150"/>
    <w:rsid w:val="001476A7"/>
    <w:rsid w:val="0014799F"/>
    <w:rsid w:val="0015392A"/>
    <w:rsid w:val="00153ED0"/>
    <w:rsid w:val="001579AC"/>
    <w:rsid w:val="00161F6B"/>
    <w:rsid w:val="001632E0"/>
    <w:rsid w:val="00164F4C"/>
    <w:rsid w:val="001663E8"/>
    <w:rsid w:val="00166BA9"/>
    <w:rsid w:val="00171826"/>
    <w:rsid w:val="00171FF8"/>
    <w:rsid w:val="00173214"/>
    <w:rsid w:val="00175202"/>
    <w:rsid w:val="00177AFE"/>
    <w:rsid w:val="00177D13"/>
    <w:rsid w:val="001803CF"/>
    <w:rsid w:val="00181746"/>
    <w:rsid w:val="001830A7"/>
    <w:rsid w:val="001950A5"/>
    <w:rsid w:val="00196EBA"/>
    <w:rsid w:val="001A007A"/>
    <w:rsid w:val="001A0CFF"/>
    <w:rsid w:val="001A4F48"/>
    <w:rsid w:val="001A620C"/>
    <w:rsid w:val="001A7385"/>
    <w:rsid w:val="001B07A0"/>
    <w:rsid w:val="001B09A4"/>
    <w:rsid w:val="001B0D7B"/>
    <w:rsid w:val="001B3D2B"/>
    <w:rsid w:val="001B4588"/>
    <w:rsid w:val="001B49DE"/>
    <w:rsid w:val="001B5949"/>
    <w:rsid w:val="001B6073"/>
    <w:rsid w:val="001C127F"/>
    <w:rsid w:val="001C2770"/>
    <w:rsid w:val="001C6730"/>
    <w:rsid w:val="001C6784"/>
    <w:rsid w:val="001D058B"/>
    <w:rsid w:val="001D0874"/>
    <w:rsid w:val="001D2291"/>
    <w:rsid w:val="001D6DE9"/>
    <w:rsid w:val="001E2860"/>
    <w:rsid w:val="001E4110"/>
    <w:rsid w:val="001E4CCC"/>
    <w:rsid w:val="001E63F3"/>
    <w:rsid w:val="001E6DDC"/>
    <w:rsid w:val="001E76C5"/>
    <w:rsid w:val="001E7D4A"/>
    <w:rsid w:val="001F661B"/>
    <w:rsid w:val="001F6918"/>
    <w:rsid w:val="001F747F"/>
    <w:rsid w:val="002004E3"/>
    <w:rsid w:val="00200F07"/>
    <w:rsid w:val="0020468F"/>
    <w:rsid w:val="00205BB6"/>
    <w:rsid w:val="00205E90"/>
    <w:rsid w:val="00211C21"/>
    <w:rsid w:val="00213D00"/>
    <w:rsid w:val="002142D8"/>
    <w:rsid w:val="002148BE"/>
    <w:rsid w:val="002153C8"/>
    <w:rsid w:val="00216F62"/>
    <w:rsid w:val="00220ABD"/>
    <w:rsid w:val="00221812"/>
    <w:rsid w:val="00221888"/>
    <w:rsid w:val="002247F2"/>
    <w:rsid w:val="00224D05"/>
    <w:rsid w:val="0023025E"/>
    <w:rsid w:val="002304D7"/>
    <w:rsid w:val="00231F63"/>
    <w:rsid w:val="00236117"/>
    <w:rsid w:val="002367B4"/>
    <w:rsid w:val="00236A11"/>
    <w:rsid w:val="00236ED5"/>
    <w:rsid w:val="002370E0"/>
    <w:rsid w:val="00241ACA"/>
    <w:rsid w:val="0024202E"/>
    <w:rsid w:val="0024344B"/>
    <w:rsid w:val="00250088"/>
    <w:rsid w:val="00250811"/>
    <w:rsid w:val="0025116B"/>
    <w:rsid w:val="00252C91"/>
    <w:rsid w:val="0025302B"/>
    <w:rsid w:val="00253041"/>
    <w:rsid w:val="00253CB2"/>
    <w:rsid w:val="0025723E"/>
    <w:rsid w:val="00264210"/>
    <w:rsid w:val="002664CE"/>
    <w:rsid w:val="0027278F"/>
    <w:rsid w:val="00275988"/>
    <w:rsid w:val="00275E2B"/>
    <w:rsid w:val="00282434"/>
    <w:rsid w:val="002829AE"/>
    <w:rsid w:val="002911C0"/>
    <w:rsid w:val="002956EA"/>
    <w:rsid w:val="002964AC"/>
    <w:rsid w:val="00297372"/>
    <w:rsid w:val="002973C9"/>
    <w:rsid w:val="002A09AF"/>
    <w:rsid w:val="002A2E8E"/>
    <w:rsid w:val="002A749C"/>
    <w:rsid w:val="002B04EE"/>
    <w:rsid w:val="002B0503"/>
    <w:rsid w:val="002B081A"/>
    <w:rsid w:val="002B2DD7"/>
    <w:rsid w:val="002B2DFF"/>
    <w:rsid w:val="002B3DA0"/>
    <w:rsid w:val="002B56A4"/>
    <w:rsid w:val="002B7956"/>
    <w:rsid w:val="002C0720"/>
    <w:rsid w:val="002C0A23"/>
    <w:rsid w:val="002C347E"/>
    <w:rsid w:val="002C6C6C"/>
    <w:rsid w:val="002C6F5F"/>
    <w:rsid w:val="002D27D9"/>
    <w:rsid w:val="002D3232"/>
    <w:rsid w:val="002D445F"/>
    <w:rsid w:val="002D6B50"/>
    <w:rsid w:val="002D7F99"/>
    <w:rsid w:val="002E058E"/>
    <w:rsid w:val="002E401E"/>
    <w:rsid w:val="002E45A8"/>
    <w:rsid w:val="002E7267"/>
    <w:rsid w:val="002F0614"/>
    <w:rsid w:val="002F198E"/>
    <w:rsid w:val="002F4073"/>
    <w:rsid w:val="002F4C27"/>
    <w:rsid w:val="002F5AA7"/>
    <w:rsid w:val="00307D85"/>
    <w:rsid w:val="00310B9D"/>
    <w:rsid w:val="003128CC"/>
    <w:rsid w:val="003145C9"/>
    <w:rsid w:val="00315560"/>
    <w:rsid w:val="00321077"/>
    <w:rsid w:val="003239BA"/>
    <w:rsid w:val="00332249"/>
    <w:rsid w:val="00334477"/>
    <w:rsid w:val="00334E3A"/>
    <w:rsid w:val="003374DC"/>
    <w:rsid w:val="003419EE"/>
    <w:rsid w:val="003420B6"/>
    <w:rsid w:val="00342F5B"/>
    <w:rsid w:val="00343F2F"/>
    <w:rsid w:val="0034598C"/>
    <w:rsid w:val="00345BBB"/>
    <w:rsid w:val="0035000C"/>
    <w:rsid w:val="003513EF"/>
    <w:rsid w:val="003520B9"/>
    <w:rsid w:val="0035553B"/>
    <w:rsid w:val="00355F7D"/>
    <w:rsid w:val="00356BD5"/>
    <w:rsid w:val="00360743"/>
    <w:rsid w:val="00360AAD"/>
    <w:rsid w:val="003620E6"/>
    <w:rsid w:val="00362963"/>
    <w:rsid w:val="003674F0"/>
    <w:rsid w:val="00370746"/>
    <w:rsid w:val="0037127E"/>
    <w:rsid w:val="00376213"/>
    <w:rsid w:val="00383A59"/>
    <w:rsid w:val="00386A35"/>
    <w:rsid w:val="00390069"/>
    <w:rsid w:val="003919D2"/>
    <w:rsid w:val="003926C3"/>
    <w:rsid w:val="00395B0A"/>
    <w:rsid w:val="003A01D3"/>
    <w:rsid w:val="003A0316"/>
    <w:rsid w:val="003A2913"/>
    <w:rsid w:val="003A2B8B"/>
    <w:rsid w:val="003A39BB"/>
    <w:rsid w:val="003A3DC1"/>
    <w:rsid w:val="003A4EA5"/>
    <w:rsid w:val="003A601A"/>
    <w:rsid w:val="003B075A"/>
    <w:rsid w:val="003B2128"/>
    <w:rsid w:val="003B2C80"/>
    <w:rsid w:val="003B429A"/>
    <w:rsid w:val="003B702A"/>
    <w:rsid w:val="003C32B8"/>
    <w:rsid w:val="003C4C77"/>
    <w:rsid w:val="003C7873"/>
    <w:rsid w:val="003C7D7B"/>
    <w:rsid w:val="003D72BC"/>
    <w:rsid w:val="003D75EB"/>
    <w:rsid w:val="003D7A0B"/>
    <w:rsid w:val="003E3D94"/>
    <w:rsid w:val="003E4A88"/>
    <w:rsid w:val="003E669F"/>
    <w:rsid w:val="003E6BEA"/>
    <w:rsid w:val="003E794E"/>
    <w:rsid w:val="003F06E3"/>
    <w:rsid w:val="003F0FC4"/>
    <w:rsid w:val="003F1164"/>
    <w:rsid w:val="003F36F0"/>
    <w:rsid w:val="003F5BF2"/>
    <w:rsid w:val="004021BE"/>
    <w:rsid w:val="00405763"/>
    <w:rsid w:val="0041004F"/>
    <w:rsid w:val="004127A3"/>
    <w:rsid w:val="004147F5"/>
    <w:rsid w:val="00420BD1"/>
    <w:rsid w:val="00422D84"/>
    <w:rsid w:val="00430325"/>
    <w:rsid w:val="004304C0"/>
    <w:rsid w:val="004310B2"/>
    <w:rsid w:val="0043301F"/>
    <w:rsid w:val="0043390C"/>
    <w:rsid w:val="00436DD2"/>
    <w:rsid w:val="00437E79"/>
    <w:rsid w:val="0044051C"/>
    <w:rsid w:val="00440C00"/>
    <w:rsid w:val="00441A13"/>
    <w:rsid w:val="00445FE6"/>
    <w:rsid w:val="004471C8"/>
    <w:rsid w:val="0045326E"/>
    <w:rsid w:val="0045369A"/>
    <w:rsid w:val="004563E3"/>
    <w:rsid w:val="00462270"/>
    <w:rsid w:val="004623C4"/>
    <w:rsid w:val="00464BAA"/>
    <w:rsid w:val="00465404"/>
    <w:rsid w:val="004656AD"/>
    <w:rsid w:val="00465915"/>
    <w:rsid w:val="00470E0C"/>
    <w:rsid w:val="00472AB9"/>
    <w:rsid w:val="0047636A"/>
    <w:rsid w:val="004831E5"/>
    <w:rsid w:val="00484F41"/>
    <w:rsid w:val="00486F2B"/>
    <w:rsid w:val="004870CA"/>
    <w:rsid w:val="00487CC0"/>
    <w:rsid w:val="004955AE"/>
    <w:rsid w:val="00495F8B"/>
    <w:rsid w:val="004A0492"/>
    <w:rsid w:val="004A0790"/>
    <w:rsid w:val="004A2E4B"/>
    <w:rsid w:val="004A36BF"/>
    <w:rsid w:val="004A374E"/>
    <w:rsid w:val="004A7DA0"/>
    <w:rsid w:val="004B2E9C"/>
    <w:rsid w:val="004B3D30"/>
    <w:rsid w:val="004B7EDE"/>
    <w:rsid w:val="004C07D2"/>
    <w:rsid w:val="004C2EE4"/>
    <w:rsid w:val="004C4DB2"/>
    <w:rsid w:val="004C535D"/>
    <w:rsid w:val="004C55B0"/>
    <w:rsid w:val="004C6EE9"/>
    <w:rsid w:val="004C788F"/>
    <w:rsid w:val="004D0C7A"/>
    <w:rsid w:val="004D13C9"/>
    <w:rsid w:val="004D5CC4"/>
    <w:rsid w:val="004E3689"/>
    <w:rsid w:val="004E3753"/>
    <w:rsid w:val="004E4689"/>
    <w:rsid w:val="004F4149"/>
    <w:rsid w:val="00501F47"/>
    <w:rsid w:val="00503234"/>
    <w:rsid w:val="005047DE"/>
    <w:rsid w:val="00506690"/>
    <w:rsid w:val="0051052D"/>
    <w:rsid w:val="00514419"/>
    <w:rsid w:val="00516CF9"/>
    <w:rsid w:val="00517D12"/>
    <w:rsid w:val="00525BF6"/>
    <w:rsid w:val="00526D3C"/>
    <w:rsid w:val="00530248"/>
    <w:rsid w:val="005305B1"/>
    <w:rsid w:val="00530AD8"/>
    <w:rsid w:val="00530E30"/>
    <w:rsid w:val="005313DE"/>
    <w:rsid w:val="00533F66"/>
    <w:rsid w:val="005342EF"/>
    <w:rsid w:val="0053433F"/>
    <w:rsid w:val="005348E7"/>
    <w:rsid w:val="005373FF"/>
    <w:rsid w:val="00543A07"/>
    <w:rsid w:val="00544F63"/>
    <w:rsid w:val="00545327"/>
    <w:rsid w:val="00545C04"/>
    <w:rsid w:val="00546C5A"/>
    <w:rsid w:val="0055019B"/>
    <w:rsid w:val="00550758"/>
    <w:rsid w:val="00550B1B"/>
    <w:rsid w:val="00553FFD"/>
    <w:rsid w:val="00557A18"/>
    <w:rsid w:val="005638DC"/>
    <w:rsid w:val="005654D9"/>
    <w:rsid w:val="00567007"/>
    <w:rsid w:val="0056768C"/>
    <w:rsid w:val="005677B4"/>
    <w:rsid w:val="00570989"/>
    <w:rsid w:val="0057140E"/>
    <w:rsid w:val="005735F9"/>
    <w:rsid w:val="00574E76"/>
    <w:rsid w:val="00581BF6"/>
    <w:rsid w:val="00591F03"/>
    <w:rsid w:val="00595127"/>
    <w:rsid w:val="0059625C"/>
    <w:rsid w:val="005A1A79"/>
    <w:rsid w:val="005A1BD7"/>
    <w:rsid w:val="005A3B56"/>
    <w:rsid w:val="005A4C66"/>
    <w:rsid w:val="005A4F4C"/>
    <w:rsid w:val="005B0F94"/>
    <w:rsid w:val="005B1AB0"/>
    <w:rsid w:val="005B365D"/>
    <w:rsid w:val="005B4231"/>
    <w:rsid w:val="005B693C"/>
    <w:rsid w:val="005B7E9B"/>
    <w:rsid w:val="005C2F07"/>
    <w:rsid w:val="005C78BA"/>
    <w:rsid w:val="005C7940"/>
    <w:rsid w:val="005D4458"/>
    <w:rsid w:val="005D64D8"/>
    <w:rsid w:val="005D72B3"/>
    <w:rsid w:val="005D7EB3"/>
    <w:rsid w:val="005E0856"/>
    <w:rsid w:val="005E6844"/>
    <w:rsid w:val="005E6E83"/>
    <w:rsid w:val="005E7DA8"/>
    <w:rsid w:val="005F1AC8"/>
    <w:rsid w:val="005F23BF"/>
    <w:rsid w:val="005F2665"/>
    <w:rsid w:val="0060018C"/>
    <w:rsid w:val="00600362"/>
    <w:rsid w:val="00600EDF"/>
    <w:rsid w:val="00604B29"/>
    <w:rsid w:val="00606BF1"/>
    <w:rsid w:val="0061209D"/>
    <w:rsid w:val="006135F9"/>
    <w:rsid w:val="00617388"/>
    <w:rsid w:val="00617FE8"/>
    <w:rsid w:val="00620A2F"/>
    <w:rsid w:val="00622399"/>
    <w:rsid w:val="00627348"/>
    <w:rsid w:val="006301BD"/>
    <w:rsid w:val="006304C7"/>
    <w:rsid w:val="006311B3"/>
    <w:rsid w:val="006321CB"/>
    <w:rsid w:val="00632AF6"/>
    <w:rsid w:val="0063561E"/>
    <w:rsid w:val="00636011"/>
    <w:rsid w:val="00637772"/>
    <w:rsid w:val="006435BD"/>
    <w:rsid w:val="00645026"/>
    <w:rsid w:val="00645BBC"/>
    <w:rsid w:val="006467D8"/>
    <w:rsid w:val="006476B4"/>
    <w:rsid w:val="006517ED"/>
    <w:rsid w:val="00654FBB"/>
    <w:rsid w:val="00655942"/>
    <w:rsid w:val="00655F65"/>
    <w:rsid w:val="00656EF6"/>
    <w:rsid w:val="00663A07"/>
    <w:rsid w:val="00665652"/>
    <w:rsid w:val="0067021B"/>
    <w:rsid w:val="00670F7D"/>
    <w:rsid w:val="00671A84"/>
    <w:rsid w:val="00671F87"/>
    <w:rsid w:val="006728C9"/>
    <w:rsid w:val="00672F67"/>
    <w:rsid w:val="006753C1"/>
    <w:rsid w:val="00681129"/>
    <w:rsid w:val="00684F80"/>
    <w:rsid w:val="006859AA"/>
    <w:rsid w:val="00690115"/>
    <w:rsid w:val="00691200"/>
    <w:rsid w:val="00691E63"/>
    <w:rsid w:val="00691E64"/>
    <w:rsid w:val="0069399B"/>
    <w:rsid w:val="0069458A"/>
    <w:rsid w:val="006A0E10"/>
    <w:rsid w:val="006A14F8"/>
    <w:rsid w:val="006A4F45"/>
    <w:rsid w:val="006A5948"/>
    <w:rsid w:val="006A5E8A"/>
    <w:rsid w:val="006A6D31"/>
    <w:rsid w:val="006A771C"/>
    <w:rsid w:val="006A7B13"/>
    <w:rsid w:val="006B5303"/>
    <w:rsid w:val="006B55A5"/>
    <w:rsid w:val="006B72D7"/>
    <w:rsid w:val="006C0D0F"/>
    <w:rsid w:val="006C1AA9"/>
    <w:rsid w:val="006C1E1C"/>
    <w:rsid w:val="006C1E23"/>
    <w:rsid w:val="006C663E"/>
    <w:rsid w:val="006D278B"/>
    <w:rsid w:val="006D70D2"/>
    <w:rsid w:val="006E22B2"/>
    <w:rsid w:val="006E396C"/>
    <w:rsid w:val="006E3F93"/>
    <w:rsid w:val="006E4234"/>
    <w:rsid w:val="006E6CFB"/>
    <w:rsid w:val="006E6E5C"/>
    <w:rsid w:val="006E7DF8"/>
    <w:rsid w:val="006F105F"/>
    <w:rsid w:val="006F1E3E"/>
    <w:rsid w:val="006F1F72"/>
    <w:rsid w:val="006F3A0A"/>
    <w:rsid w:val="006F6F8E"/>
    <w:rsid w:val="00701179"/>
    <w:rsid w:val="00703EE5"/>
    <w:rsid w:val="00705358"/>
    <w:rsid w:val="00711264"/>
    <w:rsid w:val="00714DA7"/>
    <w:rsid w:val="0071672D"/>
    <w:rsid w:val="0071776A"/>
    <w:rsid w:val="007202CE"/>
    <w:rsid w:val="00723FCD"/>
    <w:rsid w:val="00724B72"/>
    <w:rsid w:val="00731224"/>
    <w:rsid w:val="00731521"/>
    <w:rsid w:val="00732CD5"/>
    <w:rsid w:val="00732FB2"/>
    <w:rsid w:val="00734236"/>
    <w:rsid w:val="00735E6C"/>
    <w:rsid w:val="00745E19"/>
    <w:rsid w:val="007476EE"/>
    <w:rsid w:val="00750CF8"/>
    <w:rsid w:val="00750DD6"/>
    <w:rsid w:val="00752918"/>
    <w:rsid w:val="00754F12"/>
    <w:rsid w:val="00755224"/>
    <w:rsid w:val="00761FBF"/>
    <w:rsid w:val="00762C1D"/>
    <w:rsid w:val="00763C76"/>
    <w:rsid w:val="00767826"/>
    <w:rsid w:val="0077043C"/>
    <w:rsid w:val="007715D3"/>
    <w:rsid w:val="00775E3D"/>
    <w:rsid w:val="00776508"/>
    <w:rsid w:val="007779B3"/>
    <w:rsid w:val="00782CD3"/>
    <w:rsid w:val="00785654"/>
    <w:rsid w:val="00786688"/>
    <w:rsid w:val="00787AAE"/>
    <w:rsid w:val="00793C96"/>
    <w:rsid w:val="007977A8"/>
    <w:rsid w:val="007A4000"/>
    <w:rsid w:val="007A7B2F"/>
    <w:rsid w:val="007B13B8"/>
    <w:rsid w:val="007B2E5E"/>
    <w:rsid w:val="007C0C1C"/>
    <w:rsid w:val="007C2286"/>
    <w:rsid w:val="007D0D7A"/>
    <w:rsid w:val="007D2778"/>
    <w:rsid w:val="007D27B2"/>
    <w:rsid w:val="007D311D"/>
    <w:rsid w:val="007D3266"/>
    <w:rsid w:val="007D3789"/>
    <w:rsid w:val="007D5978"/>
    <w:rsid w:val="007D7A5C"/>
    <w:rsid w:val="007E7414"/>
    <w:rsid w:val="007E748C"/>
    <w:rsid w:val="007F1470"/>
    <w:rsid w:val="007F2BFC"/>
    <w:rsid w:val="00801C34"/>
    <w:rsid w:val="00804D58"/>
    <w:rsid w:val="00810108"/>
    <w:rsid w:val="00810A24"/>
    <w:rsid w:val="00815B21"/>
    <w:rsid w:val="00816093"/>
    <w:rsid w:val="00817D8B"/>
    <w:rsid w:val="0082170B"/>
    <w:rsid w:val="00822EA6"/>
    <w:rsid w:val="008238B9"/>
    <w:rsid w:val="00823B98"/>
    <w:rsid w:val="0082779C"/>
    <w:rsid w:val="00830154"/>
    <w:rsid w:val="00831351"/>
    <w:rsid w:val="0083220E"/>
    <w:rsid w:val="00834550"/>
    <w:rsid w:val="0083509C"/>
    <w:rsid w:val="00837CE4"/>
    <w:rsid w:val="0084002D"/>
    <w:rsid w:val="008415F4"/>
    <w:rsid w:val="00841F04"/>
    <w:rsid w:val="0084403F"/>
    <w:rsid w:val="0084580F"/>
    <w:rsid w:val="00845A30"/>
    <w:rsid w:val="00851C4A"/>
    <w:rsid w:val="008540EF"/>
    <w:rsid w:val="00854DD6"/>
    <w:rsid w:val="008602A8"/>
    <w:rsid w:val="008609CB"/>
    <w:rsid w:val="00861B48"/>
    <w:rsid w:val="00861B85"/>
    <w:rsid w:val="00866C3A"/>
    <w:rsid w:val="00870D84"/>
    <w:rsid w:val="0087135B"/>
    <w:rsid w:val="00872ED7"/>
    <w:rsid w:val="00873549"/>
    <w:rsid w:val="00873877"/>
    <w:rsid w:val="008810AA"/>
    <w:rsid w:val="00882280"/>
    <w:rsid w:val="00884DAE"/>
    <w:rsid w:val="008852DF"/>
    <w:rsid w:val="00885D61"/>
    <w:rsid w:val="0089257F"/>
    <w:rsid w:val="00894184"/>
    <w:rsid w:val="00895FA4"/>
    <w:rsid w:val="00896176"/>
    <w:rsid w:val="008A0479"/>
    <w:rsid w:val="008A1F82"/>
    <w:rsid w:val="008A36FD"/>
    <w:rsid w:val="008A4ABD"/>
    <w:rsid w:val="008A4B5C"/>
    <w:rsid w:val="008B01EE"/>
    <w:rsid w:val="008B2522"/>
    <w:rsid w:val="008B32EC"/>
    <w:rsid w:val="008B3F64"/>
    <w:rsid w:val="008C0B9E"/>
    <w:rsid w:val="008C588C"/>
    <w:rsid w:val="008C72A0"/>
    <w:rsid w:val="008D0276"/>
    <w:rsid w:val="008D2B5E"/>
    <w:rsid w:val="008D4F04"/>
    <w:rsid w:val="008D5117"/>
    <w:rsid w:val="008D7A9F"/>
    <w:rsid w:val="008E043C"/>
    <w:rsid w:val="008E048E"/>
    <w:rsid w:val="008E0C9F"/>
    <w:rsid w:val="008F049C"/>
    <w:rsid w:val="008F23BF"/>
    <w:rsid w:val="008F2584"/>
    <w:rsid w:val="008F2E59"/>
    <w:rsid w:val="008F4837"/>
    <w:rsid w:val="008F6E82"/>
    <w:rsid w:val="009031AE"/>
    <w:rsid w:val="0090429A"/>
    <w:rsid w:val="009103E4"/>
    <w:rsid w:val="00912427"/>
    <w:rsid w:val="0091762E"/>
    <w:rsid w:val="00920818"/>
    <w:rsid w:val="0092104E"/>
    <w:rsid w:val="00921939"/>
    <w:rsid w:val="00922AE5"/>
    <w:rsid w:val="00922E85"/>
    <w:rsid w:val="009231D5"/>
    <w:rsid w:val="00923546"/>
    <w:rsid w:val="0092373C"/>
    <w:rsid w:val="00923D72"/>
    <w:rsid w:val="0092624A"/>
    <w:rsid w:val="0092704F"/>
    <w:rsid w:val="00930362"/>
    <w:rsid w:val="009306CA"/>
    <w:rsid w:val="00932CBC"/>
    <w:rsid w:val="00933C11"/>
    <w:rsid w:val="0093574E"/>
    <w:rsid w:val="009367EE"/>
    <w:rsid w:val="00940A0D"/>
    <w:rsid w:val="00941188"/>
    <w:rsid w:val="00941248"/>
    <w:rsid w:val="00941526"/>
    <w:rsid w:val="00942D3F"/>
    <w:rsid w:val="00942EEE"/>
    <w:rsid w:val="00944B5F"/>
    <w:rsid w:val="00944C85"/>
    <w:rsid w:val="0094555B"/>
    <w:rsid w:val="009525CE"/>
    <w:rsid w:val="00952E2C"/>
    <w:rsid w:val="00953AA1"/>
    <w:rsid w:val="00955DA9"/>
    <w:rsid w:val="00957951"/>
    <w:rsid w:val="00961DC5"/>
    <w:rsid w:val="009648D2"/>
    <w:rsid w:val="00964F81"/>
    <w:rsid w:val="00967246"/>
    <w:rsid w:val="00970A33"/>
    <w:rsid w:val="00970A5A"/>
    <w:rsid w:val="00972AE2"/>
    <w:rsid w:val="00974429"/>
    <w:rsid w:val="009748B0"/>
    <w:rsid w:val="009748F7"/>
    <w:rsid w:val="009820E3"/>
    <w:rsid w:val="0098226C"/>
    <w:rsid w:val="009843AF"/>
    <w:rsid w:val="0098559B"/>
    <w:rsid w:val="0098645D"/>
    <w:rsid w:val="0099182A"/>
    <w:rsid w:val="009940CE"/>
    <w:rsid w:val="009973C5"/>
    <w:rsid w:val="009A13D0"/>
    <w:rsid w:val="009A1AE1"/>
    <w:rsid w:val="009A1BF2"/>
    <w:rsid w:val="009A290B"/>
    <w:rsid w:val="009A30D4"/>
    <w:rsid w:val="009A654C"/>
    <w:rsid w:val="009A6A6B"/>
    <w:rsid w:val="009B163B"/>
    <w:rsid w:val="009B1815"/>
    <w:rsid w:val="009B356F"/>
    <w:rsid w:val="009B38DA"/>
    <w:rsid w:val="009B448B"/>
    <w:rsid w:val="009C11A6"/>
    <w:rsid w:val="009C2017"/>
    <w:rsid w:val="009C22C6"/>
    <w:rsid w:val="009C5E78"/>
    <w:rsid w:val="009C7379"/>
    <w:rsid w:val="009D2E84"/>
    <w:rsid w:val="009D33AA"/>
    <w:rsid w:val="009D4870"/>
    <w:rsid w:val="009D6446"/>
    <w:rsid w:val="009D7E9F"/>
    <w:rsid w:val="009E3A34"/>
    <w:rsid w:val="009E5F92"/>
    <w:rsid w:val="009E6297"/>
    <w:rsid w:val="009E7497"/>
    <w:rsid w:val="009F0DA0"/>
    <w:rsid w:val="009F6F80"/>
    <w:rsid w:val="00A0107C"/>
    <w:rsid w:val="00A033BF"/>
    <w:rsid w:val="00A06797"/>
    <w:rsid w:val="00A127FA"/>
    <w:rsid w:val="00A12F95"/>
    <w:rsid w:val="00A14514"/>
    <w:rsid w:val="00A14952"/>
    <w:rsid w:val="00A14FC8"/>
    <w:rsid w:val="00A154D4"/>
    <w:rsid w:val="00A17BD3"/>
    <w:rsid w:val="00A22EE1"/>
    <w:rsid w:val="00A23B11"/>
    <w:rsid w:val="00A2662E"/>
    <w:rsid w:val="00A27E2D"/>
    <w:rsid w:val="00A30271"/>
    <w:rsid w:val="00A31297"/>
    <w:rsid w:val="00A314E3"/>
    <w:rsid w:val="00A322D4"/>
    <w:rsid w:val="00A32DA7"/>
    <w:rsid w:val="00A33769"/>
    <w:rsid w:val="00A338C8"/>
    <w:rsid w:val="00A36368"/>
    <w:rsid w:val="00A36550"/>
    <w:rsid w:val="00A40A89"/>
    <w:rsid w:val="00A41F33"/>
    <w:rsid w:val="00A42F12"/>
    <w:rsid w:val="00A446B3"/>
    <w:rsid w:val="00A45CD2"/>
    <w:rsid w:val="00A46561"/>
    <w:rsid w:val="00A46B81"/>
    <w:rsid w:val="00A501BD"/>
    <w:rsid w:val="00A518E5"/>
    <w:rsid w:val="00A5210D"/>
    <w:rsid w:val="00A52664"/>
    <w:rsid w:val="00A533B9"/>
    <w:rsid w:val="00A54435"/>
    <w:rsid w:val="00A546C6"/>
    <w:rsid w:val="00A54B9D"/>
    <w:rsid w:val="00A563C0"/>
    <w:rsid w:val="00A6285D"/>
    <w:rsid w:val="00A7079C"/>
    <w:rsid w:val="00A7132B"/>
    <w:rsid w:val="00A74D6C"/>
    <w:rsid w:val="00A80C9C"/>
    <w:rsid w:val="00A81951"/>
    <w:rsid w:val="00A820AB"/>
    <w:rsid w:val="00A823EF"/>
    <w:rsid w:val="00A8306B"/>
    <w:rsid w:val="00A835DC"/>
    <w:rsid w:val="00A83B84"/>
    <w:rsid w:val="00A853FC"/>
    <w:rsid w:val="00A85971"/>
    <w:rsid w:val="00A9099B"/>
    <w:rsid w:val="00A91535"/>
    <w:rsid w:val="00A9211D"/>
    <w:rsid w:val="00A925F5"/>
    <w:rsid w:val="00A92825"/>
    <w:rsid w:val="00A93F36"/>
    <w:rsid w:val="00A94103"/>
    <w:rsid w:val="00A96116"/>
    <w:rsid w:val="00A96D7E"/>
    <w:rsid w:val="00AA36D5"/>
    <w:rsid w:val="00AA3803"/>
    <w:rsid w:val="00AA404C"/>
    <w:rsid w:val="00AA6E27"/>
    <w:rsid w:val="00AB0579"/>
    <w:rsid w:val="00AB21A9"/>
    <w:rsid w:val="00AB4532"/>
    <w:rsid w:val="00AB7671"/>
    <w:rsid w:val="00AC1398"/>
    <w:rsid w:val="00AC35B2"/>
    <w:rsid w:val="00AC35E8"/>
    <w:rsid w:val="00AC3C63"/>
    <w:rsid w:val="00AC4CA0"/>
    <w:rsid w:val="00AC5D50"/>
    <w:rsid w:val="00AD1C62"/>
    <w:rsid w:val="00AD279E"/>
    <w:rsid w:val="00AD2FA3"/>
    <w:rsid w:val="00AD4E38"/>
    <w:rsid w:val="00AE0389"/>
    <w:rsid w:val="00AE09B4"/>
    <w:rsid w:val="00AE3E42"/>
    <w:rsid w:val="00AE4E64"/>
    <w:rsid w:val="00AE67F1"/>
    <w:rsid w:val="00AE7844"/>
    <w:rsid w:val="00AF0C59"/>
    <w:rsid w:val="00AF441F"/>
    <w:rsid w:val="00AF56EA"/>
    <w:rsid w:val="00AF6066"/>
    <w:rsid w:val="00AF7B59"/>
    <w:rsid w:val="00B0001D"/>
    <w:rsid w:val="00B00CA5"/>
    <w:rsid w:val="00B018D9"/>
    <w:rsid w:val="00B022EC"/>
    <w:rsid w:val="00B03A44"/>
    <w:rsid w:val="00B0645C"/>
    <w:rsid w:val="00B07E66"/>
    <w:rsid w:val="00B116D4"/>
    <w:rsid w:val="00B11B0E"/>
    <w:rsid w:val="00B129AD"/>
    <w:rsid w:val="00B12A6F"/>
    <w:rsid w:val="00B12C9F"/>
    <w:rsid w:val="00B16A8E"/>
    <w:rsid w:val="00B2118E"/>
    <w:rsid w:val="00B2161A"/>
    <w:rsid w:val="00B263DD"/>
    <w:rsid w:val="00B27CE5"/>
    <w:rsid w:val="00B31A34"/>
    <w:rsid w:val="00B32F83"/>
    <w:rsid w:val="00B35A7E"/>
    <w:rsid w:val="00B40CCD"/>
    <w:rsid w:val="00B41140"/>
    <w:rsid w:val="00B43F8A"/>
    <w:rsid w:val="00B44D86"/>
    <w:rsid w:val="00B50274"/>
    <w:rsid w:val="00B52098"/>
    <w:rsid w:val="00B53F4E"/>
    <w:rsid w:val="00B54A55"/>
    <w:rsid w:val="00B54FA0"/>
    <w:rsid w:val="00B55357"/>
    <w:rsid w:val="00B56867"/>
    <w:rsid w:val="00B62C56"/>
    <w:rsid w:val="00B630CB"/>
    <w:rsid w:val="00B71BF9"/>
    <w:rsid w:val="00B7313F"/>
    <w:rsid w:val="00B74463"/>
    <w:rsid w:val="00B7564E"/>
    <w:rsid w:val="00B76C8F"/>
    <w:rsid w:val="00B80F5F"/>
    <w:rsid w:val="00B84CEF"/>
    <w:rsid w:val="00B86915"/>
    <w:rsid w:val="00B86A0D"/>
    <w:rsid w:val="00B905DE"/>
    <w:rsid w:val="00B916EF"/>
    <w:rsid w:val="00B9391E"/>
    <w:rsid w:val="00B961A6"/>
    <w:rsid w:val="00BA0A95"/>
    <w:rsid w:val="00BA246C"/>
    <w:rsid w:val="00BA24CB"/>
    <w:rsid w:val="00BA5D12"/>
    <w:rsid w:val="00BA7DFF"/>
    <w:rsid w:val="00BB1057"/>
    <w:rsid w:val="00BB2089"/>
    <w:rsid w:val="00BB4087"/>
    <w:rsid w:val="00BB67FE"/>
    <w:rsid w:val="00BC113D"/>
    <w:rsid w:val="00BC148F"/>
    <w:rsid w:val="00BC2B09"/>
    <w:rsid w:val="00BC43C8"/>
    <w:rsid w:val="00BD2C85"/>
    <w:rsid w:val="00BD3338"/>
    <w:rsid w:val="00BD45DA"/>
    <w:rsid w:val="00BD514A"/>
    <w:rsid w:val="00BD7DEB"/>
    <w:rsid w:val="00BD7E83"/>
    <w:rsid w:val="00BE134F"/>
    <w:rsid w:val="00BE28AB"/>
    <w:rsid w:val="00BE4260"/>
    <w:rsid w:val="00BE6536"/>
    <w:rsid w:val="00BF3087"/>
    <w:rsid w:val="00BF6879"/>
    <w:rsid w:val="00C0108A"/>
    <w:rsid w:val="00C04433"/>
    <w:rsid w:val="00C10078"/>
    <w:rsid w:val="00C110DF"/>
    <w:rsid w:val="00C1119E"/>
    <w:rsid w:val="00C14FDF"/>
    <w:rsid w:val="00C203DA"/>
    <w:rsid w:val="00C23F23"/>
    <w:rsid w:val="00C25BA3"/>
    <w:rsid w:val="00C26C4D"/>
    <w:rsid w:val="00C304E4"/>
    <w:rsid w:val="00C30E1F"/>
    <w:rsid w:val="00C310B2"/>
    <w:rsid w:val="00C40419"/>
    <w:rsid w:val="00C42F15"/>
    <w:rsid w:val="00C50D74"/>
    <w:rsid w:val="00C52E35"/>
    <w:rsid w:val="00C5379D"/>
    <w:rsid w:val="00C54FDA"/>
    <w:rsid w:val="00C60757"/>
    <w:rsid w:val="00C616E6"/>
    <w:rsid w:val="00C62C4E"/>
    <w:rsid w:val="00C64035"/>
    <w:rsid w:val="00C71AFA"/>
    <w:rsid w:val="00C74056"/>
    <w:rsid w:val="00C7675E"/>
    <w:rsid w:val="00C80414"/>
    <w:rsid w:val="00C8079B"/>
    <w:rsid w:val="00C80F8F"/>
    <w:rsid w:val="00C848D7"/>
    <w:rsid w:val="00C86D6F"/>
    <w:rsid w:val="00C86F99"/>
    <w:rsid w:val="00C875F7"/>
    <w:rsid w:val="00C8772C"/>
    <w:rsid w:val="00C87871"/>
    <w:rsid w:val="00C9170A"/>
    <w:rsid w:val="00C91A53"/>
    <w:rsid w:val="00C9291E"/>
    <w:rsid w:val="00C92A53"/>
    <w:rsid w:val="00C9712E"/>
    <w:rsid w:val="00CA096D"/>
    <w:rsid w:val="00CA6719"/>
    <w:rsid w:val="00CB749A"/>
    <w:rsid w:val="00CC21DB"/>
    <w:rsid w:val="00CC2E46"/>
    <w:rsid w:val="00CC529E"/>
    <w:rsid w:val="00CD141C"/>
    <w:rsid w:val="00CD2525"/>
    <w:rsid w:val="00CD2D8E"/>
    <w:rsid w:val="00CD2F26"/>
    <w:rsid w:val="00CD2F7C"/>
    <w:rsid w:val="00CD42A4"/>
    <w:rsid w:val="00CD62B7"/>
    <w:rsid w:val="00CE0B66"/>
    <w:rsid w:val="00CE5279"/>
    <w:rsid w:val="00CE6460"/>
    <w:rsid w:val="00CE67C5"/>
    <w:rsid w:val="00CF0E08"/>
    <w:rsid w:val="00CF1CFA"/>
    <w:rsid w:val="00CF28BE"/>
    <w:rsid w:val="00CF4791"/>
    <w:rsid w:val="00CF4977"/>
    <w:rsid w:val="00CF609E"/>
    <w:rsid w:val="00D00298"/>
    <w:rsid w:val="00D00815"/>
    <w:rsid w:val="00D11D6A"/>
    <w:rsid w:val="00D130E4"/>
    <w:rsid w:val="00D14020"/>
    <w:rsid w:val="00D1576E"/>
    <w:rsid w:val="00D16DD4"/>
    <w:rsid w:val="00D21309"/>
    <w:rsid w:val="00D22B17"/>
    <w:rsid w:val="00D25122"/>
    <w:rsid w:val="00D25886"/>
    <w:rsid w:val="00D270E8"/>
    <w:rsid w:val="00D27C0C"/>
    <w:rsid w:val="00D32000"/>
    <w:rsid w:val="00D326F4"/>
    <w:rsid w:val="00D364A1"/>
    <w:rsid w:val="00D3692C"/>
    <w:rsid w:val="00D37AD0"/>
    <w:rsid w:val="00D4059D"/>
    <w:rsid w:val="00D40EA9"/>
    <w:rsid w:val="00D423BA"/>
    <w:rsid w:val="00D46746"/>
    <w:rsid w:val="00D53D9B"/>
    <w:rsid w:val="00D5614E"/>
    <w:rsid w:val="00D56D73"/>
    <w:rsid w:val="00D57A16"/>
    <w:rsid w:val="00D624BC"/>
    <w:rsid w:val="00D6509C"/>
    <w:rsid w:val="00D7003A"/>
    <w:rsid w:val="00D73084"/>
    <w:rsid w:val="00D73433"/>
    <w:rsid w:val="00D84C25"/>
    <w:rsid w:val="00D87479"/>
    <w:rsid w:val="00D912EA"/>
    <w:rsid w:val="00DA115A"/>
    <w:rsid w:val="00DA3C8F"/>
    <w:rsid w:val="00DA4D0A"/>
    <w:rsid w:val="00DB392A"/>
    <w:rsid w:val="00DB47EF"/>
    <w:rsid w:val="00DB76E5"/>
    <w:rsid w:val="00DB7CD6"/>
    <w:rsid w:val="00DC2BFE"/>
    <w:rsid w:val="00DC4FE9"/>
    <w:rsid w:val="00DC650F"/>
    <w:rsid w:val="00DC6ACE"/>
    <w:rsid w:val="00DC6F2D"/>
    <w:rsid w:val="00DD0200"/>
    <w:rsid w:val="00DD1D47"/>
    <w:rsid w:val="00DD44DF"/>
    <w:rsid w:val="00DD536B"/>
    <w:rsid w:val="00DD61FB"/>
    <w:rsid w:val="00DD7B49"/>
    <w:rsid w:val="00DE1E20"/>
    <w:rsid w:val="00DE2B4D"/>
    <w:rsid w:val="00DE399C"/>
    <w:rsid w:val="00DE4A62"/>
    <w:rsid w:val="00DE5046"/>
    <w:rsid w:val="00DF0319"/>
    <w:rsid w:val="00DF3473"/>
    <w:rsid w:val="00DF42D1"/>
    <w:rsid w:val="00DF4C56"/>
    <w:rsid w:val="00DF62EB"/>
    <w:rsid w:val="00DF6E29"/>
    <w:rsid w:val="00DF7F95"/>
    <w:rsid w:val="00E02BB0"/>
    <w:rsid w:val="00E02C4B"/>
    <w:rsid w:val="00E03FC8"/>
    <w:rsid w:val="00E04CA5"/>
    <w:rsid w:val="00E05017"/>
    <w:rsid w:val="00E07A5C"/>
    <w:rsid w:val="00E104C8"/>
    <w:rsid w:val="00E10F90"/>
    <w:rsid w:val="00E13BE3"/>
    <w:rsid w:val="00E14724"/>
    <w:rsid w:val="00E16C71"/>
    <w:rsid w:val="00E16D83"/>
    <w:rsid w:val="00E17A8C"/>
    <w:rsid w:val="00E26C41"/>
    <w:rsid w:val="00E34C3C"/>
    <w:rsid w:val="00E36BF8"/>
    <w:rsid w:val="00E4715A"/>
    <w:rsid w:val="00E47E04"/>
    <w:rsid w:val="00E50493"/>
    <w:rsid w:val="00E51F05"/>
    <w:rsid w:val="00E56F5B"/>
    <w:rsid w:val="00E6181A"/>
    <w:rsid w:val="00E62EEE"/>
    <w:rsid w:val="00E64207"/>
    <w:rsid w:val="00E65970"/>
    <w:rsid w:val="00E67094"/>
    <w:rsid w:val="00E678B4"/>
    <w:rsid w:val="00E71BFD"/>
    <w:rsid w:val="00E72D2A"/>
    <w:rsid w:val="00E7343C"/>
    <w:rsid w:val="00E777AA"/>
    <w:rsid w:val="00E8201E"/>
    <w:rsid w:val="00E82706"/>
    <w:rsid w:val="00E86045"/>
    <w:rsid w:val="00E94797"/>
    <w:rsid w:val="00EA103A"/>
    <w:rsid w:val="00EA46D9"/>
    <w:rsid w:val="00EA6743"/>
    <w:rsid w:val="00EB1B7C"/>
    <w:rsid w:val="00EB39A8"/>
    <w:rsid w:val="00EB3E82"/>
    <w:rsid w:val="00EB436B"/>
    <w:rsid w:val="00EB4916"/>
    <w:rsid w:val="00EB7611"/>
    <w:rsid w:val="00EB7A5F"/>
    <w:rsid w:val="00EC1393"/>
    <w:rsid w:val="00EC1B6E"/>
    <w:rsid w:val="00EC2449"/>
    <w:rsid w:val="00EC5681"/>
    <w:rsid w:val="00EC6350"/>
    <w:rsid w:val="00EC6856"/>
    <w:rsid w:val="00EC7118"/>
    <w:rsid w:val="00ED1374"/>
    <w:rsid w:val="00ED28D4"/>
    <w:rsid w:val="00ED3880"/>
    <w:rsid w:val="00ED3B3A"/>
    <w:rsid w:val="00EE1D75"/>
    <w:rsid w:val="00EE206F"/>
    <w:rsid w:val="00EE4075"/>
    <w:rsid w:val="00EE49BF"/>
    <w:rsid w:val="00EE5A85"/>
    <w:rsid w:val="00EF02AF"/>
    <w:rsid w:val="00EF1884"/>
    <w:rsid w:val="00EF1C0A"/>
    <w:rsid w:val="00EF45C6"/>
    <w:rsid w:val="00EF4DD0"/>
    <w:rsid w:val="00EF4F51"/>
    <w:rsid w:val="00EF58D1"/>
    <w:rsid w:val="00EF65C9"/>
    <w:rsid w:val="00F00E3E"/>
    <w:rsid w:val="00F0245A"/>
    <w:rsid w:val="00F03790"/>
    <w:rsid w:val="00F04D8A"/>
    <w:rsid w:val="00F06A90"/>
    <w:rsid w:val="00F12501"/>
    <w:rsid w:val="00F17E8B"/>
    <w:rsid w:val="00F2295D"/>
    <w:rsid w:val="00F26FF7"/>
    <w:rsid w:val="00F30962"/>
    <w:rsid w:val="00F311D9"/>
    <w:rsid w:val="00F33971"/>
    <w:rsid w:val="00F3705C"/>
    <w:rsid w:val="00F37255"/>
    <w:rsid w:val="00F40789"/>
    <w:rsid w:val="00F415B7"/>
    <w:rsid w:val="00F424DA"/>
    <w:rsid w:val="00F45BC6"/>
    <w:rsid w:val="00F47716"/>
    <w:rsid w:val="00F50447"/>
    <w:rsid w:val="00F51E3B"/>
    <w:rsid w:val="00F531E6"/>
    <w:rsid w:val="00F53428"/>
    <w:rsid w:val="00F5656E"/>
    <w:rsid w:val="00F56610"/>
    <w:rsid w:val="00F56626"/>
    <w:rsid w:val="00F619AA"/>
    <w:rsid w:val="00F6303A"/>
    <w:rsid w:val="00F63744"/>
    <w:rsid w:val="00F67459"/>
    <w:rsid w:val="00F71DBE"/>
    <w:rsid w:val="00F750C0"/>
    <w:rsid w:val="00F768F3"/>
    <w:rsid w:val="00F82CF8"/>
    <w:rsid w:val="00F83C21"/>
    <w:rsid w:val="00F84FD6"/>
    <w:rsid w:val="00F85E9F"/>
    <w:rsid w:val="00F919A0"/>
    <w:rsid w:val="00F92E08"/>
    <w:rsid w:val="00F95684"/>
    <w:rsid w:val="00FA001C"/>
    <w:rsid w:val="00FA13E6"/>
    <w:rsid w:val="00FA1A3F"/>
    <w:rsid w:val="00FA2BD1"/>
    <w:rsid w:val="00FA2F18"/>
    <w:rsid w:val="00FA39F9"/>
    <w:rsid w:val="00FA3B57"/>
    <w:rsid w:val="00FB114D"/>
    <w:rsid w:val="00FB2AB0"/>
    <w:rsid w:val="00FB517B"/>
    <w:rsid w:val="00FB6D36"/>
    <w:rsid w:val="00FC0059"/>
    <w:rsid w:val="00FC0BC2"/>
    <w:rsid w:val="00FC275B"/>
    <w:rsid w:val="00FC2B70"/>
    <w:rsid w:val="00FC5A4A"/>
    <w:rsid w:val="00FC6CD1"/>
    <w:rsid w:val="00FC75F2"/>
    <w:rsid w:val="00FD0995"/>
    <w:rsid w:val="00FE1433"/>
    <w:rsid w:val="00FE1633"/>
    <w:rsid w:val="00FE1EDD"/>
    <w:rsid w:val="00FE621C"/>
    <w:rsid w:val="00FF1BC2"/>
    <w:rsid w:val="00FF440B"/>
    <w:rsid w:val="00FF4BF2"/>
    <w:rsid w:val="00FF5425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7393"/>
    <o:shapelayout v:ext="edit">
      <o:idmap v:ext="edit" data="1"/>
    </o:shapelayout>
  </w:shapeDefaults>
  <w:decimalSymbol w:val="."/>
  <w:listSeparator w:val=","/>
  <w14:docId w14:val="1172A2DB"/>
  <w15:docId w15:val="{88473C22-18C2-4714-80C1-9AF12C71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E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C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F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5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D1"/>
    <w:rPr>
      <w:rFonts w:ascii="Segoe UI" w:hAnsi="Segoe UI" w:cs="Segoe UI"/>
      <w:sz w:val="18"/>
      <w:szCs w:val="18"/>
    </w:rPr>
  </w:style>
  <w:style w:type="character" w:customStyle="1" w:styleId="c-journal-titletext1">
    <w:name w:val="c-journal-title__text1"/>
    <w:basedOn w:val="DefaultParagraphFont"/>
    <w:rsid w:val="00FC6CD1"/>
    <w:rPr>
      <w:vanish w:val="0"/>
      <w:webHidden w:val="0"/>
      <w:specVanish w:val="0"/>
    </w:rPr>
  </w:style>
  <w:style w:type="paragraph" w:styleId="Title">
    <w:name w:val="Title"/>
    <w:basedOn w:val="Normal"/>
    <w:next w:val="Normal"/>
    <w:link w:val="TitleChar"/>
    <w:uiPriority w:val="10"/>
    <w:qFormat/>
    <w:rsid w:val="00FC6C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C6C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77A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1F82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F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F82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F82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5F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5F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F45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3-Accent31">
    <w:name w:val="List Table 3 - Accent 31"/>
    <w:basedOn w:val="TableNormal"/>
    <w:uiPriority w:val="48"/>
    <w:rsid w:val="00810A2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0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10A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5D7EB3"/>
    <w:pPr>
      <w:spacing w:after="0" w:line="240" w:lineRule="auto"/>
    </w:pPr>
  </w:style>
  <w:style w:type="paragraph" w:styleId="Revision">
    <w:name w:val="Revision"/>
    <w:hidden/>
    <w:uiPriority w:val="99"/>
    <w:semiHidden/>
    <w:rsid w:val="0026421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msolistparagraph">
    <w:name w:val="x_msolistparagraph"/>
    <w:basedOn w:val="Normal"/>
    <w:rsid w:val="00EF4F5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BE"/>
    </w:rPr>
  </w:style>
  <w:style w:type="character" w:styleId="Hyperlink">
    <w:name w:val="Hyperlink"/>
    <w:basedOn w:val="DefaultParagraphFont"/>
    <w:uiPriority w:val="99"/>
    <w:unhideWhenUsed/>
    <w:rsid w:val="00BB2089"/>
    <w:rPr>
      <w:color w:val="0563C1" w:themeColor="hyperlink"/>
      <w:u w:val="single"/>
    </w:rPr>
  </w:style>
  <w:style w:type="character" w:customStyle="1" w:styleId="col">
    <w:name w:val="col"/>
    <w:basedOn w:val="DefaultParagraphFont"/>
    <w:rsid w:val="00BB2089"/>
  </w:style>
  <w:style w:type="character" w:styleId="LineNumber">
    <w:name w:val="line number"/>
    <w:basedOn w:val="DefaultParagraphFont"/>
    <w:uiPriority w:val="99"/>
    <w:semiHidden/>
    <w:unhideWhenUsed/>
    <w:rsid w:val="00BB67FE"/>
  </w:style>
  <w:style w:type="paragraph" w:customStyle="1" w:styleId="Gewonetekst">
    <w:name w:val="Gewone tekst"/>
    <w:basedOn w:val="Normal"/>
    <w:rsid w:val="00AA404C"/>
    <w:pPr>
      <w:autoSpaceDN w:val="0"/>
      <w:spacing w:after="200" w:line="360" w:lineRule="auto"/>
      <w:jc w:val="both"/>
    </w:pPr>
    <w:rPr>
      <w:rFonts w:ascii="Calibri" w:eastAsia="Calibri" w:hAnsi="Calibri" w:cs="Calibri"/>
      <w:iCs/>
      <w:sz w:val="22"/>
      <w:szCs w:val="18"/>
      <w:lang w:val="en-US" w:eastAsia="nl-BE"/>
    </w:rPr>
  </w:style>
  <w:style w:type="paragraph" w:styleId="Header">
    <w:name w:val="header"/>
    <w:basedOn w:val="Normal"/>
    <w:link w:val="HeaderChar"/>
    <w:uiPriority w:val="99"/>
    <w:unhideWhenUsed/>
    <w:rsid w:val="00D46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74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46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46"/>
    <w:rPr>
      <w:rFonts w:ascii="Times New Roman" w:hAnsi="Times New Roman"/>
      <w:sz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2081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25BF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A36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728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8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9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41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3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8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4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9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19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456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5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62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402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16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63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463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043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6452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065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2323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646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254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6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7558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904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23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82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5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97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4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EF5C3-8149-4C6E-B8F9-8C9B92605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25</Words>
  <Characters>3567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Leuven</Company>
  <LinksUpToDate>false</LinksUpToDate>
  <CharactersWithSpaces>4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Steffens</dc:creator>
  <cp:keywords/>
  <dc:description/>
  <cp:lastModifiedBy>Yamuna R.</cp:lastModifiedBy>
  <cp:revision>13</cp:revision>
  <cp:lastPrinted>2020-05-11T16:17:00Z</cp:lastPrinted>
  <dcterms:created xsi:type="dcterms:W3CDTF">2022-04-29T09:03:00Z</dcterms:created>
  <dcterms:modified xsi:type="dcterms:W3CDTF">2022-07-04T09:10:00Z</dcterms:modified>
</cp:coreProperties>
</file>